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9AA7C" w14:textId="5AC129B4" w:rsidR="00DA0E98" w:rsidRDefault="00DA0E98"/>
    <w:p w14:paraId="1A862609" w14:textId="77777777" w:rsidR="007978A1" w:rsidRDefault="007978A1" w:rsidP="007978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1127"/>
        <w:gridCol w:w="1363"/>
        <w:gridCol w:w="1366"/>
        <w:gridCol w:w="1244"/>
        <w:gridCol w:w="7645"/>
      </w:tblGrid>
      <w:tr w:rsidR="007978A1" w14:paraId="3FFBBB69" w14:textId="77777777" w:rsidTr="00570D34">
        <w:tc>
          <w:tcPr>
            <w:tcW w:w="1645" w:type="dxa"/>
            <w:shd w:val="clear" w:color="auto" w:fill="BFBFBF" w:themeFill="background1" w:themeFillShade="BF"/>
          </w:tcPr>
          <w:p w14:paraId="276DE649" w14:textId="77777777" w:rsidR="007978A1" w:rsidRPr="00D65FFD" w:rsidRDefault="007978A1" w:rsidP="00570D34">
            <w:pPr>
              <w:rPr>
                <w:b/>
                <w:bCs/>
              </w:rPr>
            </w:pPr>
            <w:r w:rsidRPr="00D65FFD">
              <w:rPr>
                <w:b/>
                <w:bCs/>
              </w:rPr>
              <w:t>Name</w:t>
            </w:r>
          </w:p>
        </w:tc>
        <w:tc>
          <w:tcPr>
            <w:tcW w:w="1127" w:type="dxa"/>
            <w:shd w:val="clear" w:color="auto" w:fill="BFBFBF" w:themeFill="background1" w:themeFillShade="BF"/>
          </w:tcPr>
          <w:p w14:paraId="3E284F25" w14:textId="77777777" w:rsidR="007978A1" w:rsidRPr="00D65FFD" w:rsidRDefault="007978A1" w:rsidP="00570D34">
            <w:pPr>
              <w:jc w:val="center"/>
              <w:rPr>
                <w:b/>
                <w:bCs/>
              </w:rPr>
            </w:pPr>
            <w:r w:rsidRPr="00D65FFD">
              <w:rPr>
                <w:b/>
                <w:bCs/>
              </w:rPr>
              <w:t>Eliminate</w:t>
            </w:r>
          </w:p>
        </w:tc>
        <w:tc>
          <w:tcPr>
            <w:tcW w:w="1363" w:type="dxa"/>
            <w:shd w:val="clear" w:color="auto" w:fill="BFBFBF" w:themeFill="background1" w:themeFillShade="BF"/>
          </w:tcPr>
          <w:p w14:paraId="2B710301" w14:textId="77777777" w:rsidR="007978A1" w:rsidRPr="00D65FFD" w:rsidRDefault="007978A1" w:rsidP="00570D34">
            <w:pPr>
              <w:jc w:val="center"/>
              <w:rPr>
                <w:b/>
                <w:bCs/>
              </w:rPr>
            </w:pPr>
            <w:r w:rsidRPr="00D65FFD">
              <w:rPr>
                <w:b/>
                <w:bCs/>
              </w:rPr>
              <w:t>Keep</w:t>
            </w:r>
          </w:p>
          <w:p w14:paraId="298CF88F" w14:textId="77777777" w:rsidR="007978A1" w:rsidRPr="00D65FFD" w:rsidRDefault="007978A1" w:rsidP="00570D34">
            <w:pPr>
              <w:jc w:val="center"/>
              <w:rPr>
                <w:b/>
                <w:bCs/>
              </w:rPr>
            </w:pPr>
            <w:r w:rsidRPr="00D65FFD">
              <w:rPr>
                <w:b/>
                <w:bCs/>
              </w:rPr>
              <w:t>No or Minor Revisions</w:t>
            </w:r>
          </w:p>
        </w:tc>
        <w:tc>
          <w:tcPr>
            <w:tcW w:w="1366" w:type="dxa"/>
            <w:shd w:val="clear" w:color="auto" w:fill="BFBFBF" w:themeFill="background1" w:themeFillShade="BF"/>
          </w:tcPr>
          <w:p w14:paraId="20284C76" w14:textId="77777777" w:rsidR="007978A1" w:rsidRPr="00D65FFD" w:rsidRDefault="007978A1" w:rsidP="00570D34">
            <w:pPr>
              <w:jc w:val="center"/>
              <w:rPr>
                <w:b/>
                <w:bCs/>
              </w:rPr>
            </w:pPr>
            <w:r w:rsidRPr="00D65FFD">
              <w:rPr>
                <w:b/>
                <w:bCs/>
              </w:rPr>
              <w:t>Keep Major Revisions</w:t>
            </w:r>
          </w:p>
        </w:tc>
        <w:tc>
          <w:tcPr>
            <w:tcW w:w="1244" w:type="dxa"/>
            <w:shd w:val="clear" w:color="auto" w:fill="BFBFBF" w:themeFill="background1" w:themeFillShade="BF"/>
          </w:tcPr>
          <w:p w14:paraId="4509FB6C" w14:textId="77777777" w:rsidR="007978A1" w:rsidRPr="00D65FFD" w:rsidRDefault="007978A1" w:rsidP="00570D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utral or Defer to Others</w:t>
            </w:r>
          </w:p>
        </w:tc>
        <w:tc>
          <w:tcPr>
            <w:tcW w:w="7645" w:type="dxa"/>
            <w:shd w:val="clear" w:color="auto" w:fill="BFBFBF" w:themeFill="background1" w:themeFillShade="BF"/>
          </w:tcPr>
          <w:p w14:paraId="2AFF2CB0" w14:textId="77777777" w:rsidR="007978A1" w:rsidRPr="00CA7CDA" w:rsidRDefault="007978A1" w:rsidP="00570D34">
            <w:pPr>
              <w:rPr>
                <w:b/>
                <w:bCs/>
              </w:rPr>
            </w:pPr>
            <w:r w:rsidRPr="00CA7CDA">
              <w:rPr>
                <w:b/>
                <w:bCs/>
              </w:rPr>
              <w:t>Comments</w:t>
            </w:r>
          </w:p>
          <w:p w14:paraId="1A62163C" w14:textId="77777777" w:rsidR="007978A1" w:rsidRPr="00CA7CDA" w:rsidRDefault="007978A1" w:rsidP="00570D34">
            <w:r w:rsidRPr="00CA7CDA">
              <w:t>(</w:t>
            </w:r>
            <w:r w:rsidRPr="0068282C">
              <w:rPr>
                <w:i/>
                <w:iCs/>
              </w:rPr>
              <w:t>Reminder</w:t>
            </w:r>
            <w:r w:rsidRPr="00CA7CDA">
              <w:t xml:space="preserve">: Consider cultural sensitivity; meaningfulness to </w:t>
            </w:r>
            <w:r>
              <w:t>patients/</w:t>
            </w:r>
            <w:r w:rsidRPr="00CA7CDA">
              <w:t>families)</w:t>
            </w:r>
          </w:p>
        </w:tc>
      </w:tr>
      <w:tr w:rsidR="007978A1" w14:paraId="1D9795B1" w14:textId="77777777" w:rsidTr="00570D34">
        <w:tc>
          <w:tcPr>
            <w:tcW w:w="1645" w:type="dxa"/>
          </w:tcPr>
          <w:p w14:paraId="37518D27" w14:textId="666B721F" w:rsidR="007978A1" w:rsidRDefault="006E0936" w:rsidP="00570D34">
            <w:r>
              <w:t>Reviewer</w:t>
            </w:r>
          </w:p>
        </w:tc>
        <w:sdt>
          <w:sdtPr>
            <w:id w:val="-16450412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27" w:type="dxa"/>
              </w:tcPr>
              <w:p w14:paraId="4EA0DB1F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839976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3" w:type="dxa"/>
              </w:tcPr>
              <w:p w14:paraId="0C0318D2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786226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</w:tcPr>
              <w:p w14:paraId="6DDBDA9F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853650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44" w:type="dxa"/>
              </w:tcPr>
              <w:p w14:paraId="265EF7A8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5" w:type="dxa"/>
          </w:tcPr>
          <w:p w14:paraId="244F9F1B" w14:textId="77777777" w:rsidR="007978A1" w:rsidRDefault="007978A1" w:rsidP="00570D34"/>
        </w:tc>
      </w:tr>
      <w:tr w:rsidR="007978A1" w14:paraId="2B7B2B43" w14:textId="77777777" w:rsidTr="00570D34">
        <w:trPr>
          <w:trHeight w:val="242"/>
        </w:trPr>
        <w:tc>
          <w:tcPr>
            <w:tcW w:w="1645" w:type="dxa"/>
          </w:tcPr>
          <w:p w14:paraId="5B567AB2" w14:textId="2BD96519" w:rsidR="007978A1" w:rsidRDefault="006E0936" w:rsidP="00570D34">
            <w:r>
              <w:t>Reviewer</w:t>
            </w:r>
          </w:p>
        </w:tc>
        <w:sdt>
          <w:sdtPr>
            <w:id w:val="19368663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27" w:type="dxa"/>
              </w:tcPr>
              <w:p w14:paraId="1FADDEE0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175020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3" w:type="dxa"/>
              </w:tcPr>
              <w:p w14:paraId="6C4BF38A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589211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</w:tcPr>
              <w:p w14:paraId="38CAEFDE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842752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44" w:type="dxa"/>
              </w:tcPr>
              <w:p w14:paraId="5C60DF81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5" w:type="dxa"/>
          </w:tcPr>
          <w:p w14:paraId="0B6B3920" w14:textId="77777777" w:rsidR="007978A1" w:rsidRDefault="007978A1" w:rsidP="00570D34"/>
        </w:tc>
      </w:tr>
      <w:tr w:rsidR="007978A1" w14:paraId="147E6505" w14:textId="77777777" w:rsidTr="00570D34">
        <w:tc>
          <w:tcPr>
            <w:tcW w:w="1645" w:type="dxa"/>
          </w:tcPr>
          <w:p w14:paraId="2F376A61" w14:textId="07485FDC" w:rsidR="007978A1" w:rsidRDefault="006E0936" w:rsidP="00570D34">
            <w:r>
              <w:t>Reviewer</w:t>
            </w:r>
          </w:p>
        </w:tc>
        <w:sdt>
          <w:sdtPr>
            <w:id w:val="13500712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27" w:type="dxa"/>
              </w:tcPr>
              <w:p w14:paraId="7BF8D830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069452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3" w:type="dxa"/>
              </w:tcPr>
              <w:p w14:paraId="148A982F" w14:textId="1077BCC1" w:rsidR="007978A1" w:rsidRDefault="00E77A13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889932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</w:tcPr>
              <w:p w14:paraId="23FD0889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61664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44" w:type="dxa"/>
              </w:tcPr>
              <w:p w14:paraId="3D3D31DB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5" w:type="dxa"/>
          </w:tcPr>
          <w:p w14:paraId="6FAE8056" w14:textId="77777777" w:rsidR="007978A1" w:rsidRDefault="007978A1" w:rsidP="00570D34"/>
        </w:tc>
      </w:tr>
      <w:tr w:rsidR="007978A1" w14:paraId="2C47B325" w14:textId="77777777" w:rsidTr="00570D34">
        <w:tc>
          <w:tcPr>
            <w:tcW w:w="1645" w:type="dxa"/>
          </w:tcPr>
          <w:p w14:paraId="4FF63B5F" w14:textId="0DD1E5DE" w:rsidR="007978A1" w:rsidRDefault="006E0936" w:rsidP="00570D34">
            <w:r>
              <w:t>Reviewer</w:t>
            </w:r>
          </w:p>
        </w:tc>
        <w:sdt>
          <w:sdtPr>
            <w:id w:val="13738865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27" w:type="dxa"/>
              </w:tcPr>
              <w:p w14:paraId="34507B16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895564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3" w:type="dxa"/>
              </w:tcPr>
              <w:p w14:paraId="0E8ED117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583242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</w:tcPr>
              <w:p w14:paraId="17F80785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671762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44" w:type="dxa"/>
              </w:tcPr>
              <w:p w14:paraId="21453A95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5" w:type="dxa"/>
          </w:tcPr>
          <w:p w14:paraId="77E5219E" w14:textId="77777777" w:rsidR="007978A1" w:rsidRDefault="007978A1" w:rsidP="00570D34"/>
        </w:tc>
      </w:tr>
      <w:tr w:rsidR="007978A1" w14:paraId="55134735" w14:textId="77777777" w:rsidTr="00570D34">
        <w:tc>
          <w:tcPr>
            <w:tcW w:w="1645" w:type="dxa"/>
          </w:tcPr>
          <w:p w14:paraId="55B058F3" w14:textId="2DE06DDB" w:rsidR="007978A1" w:rsidRDefault="006E0936" w:rsidP="00570D34">
            <w:r>
              <w:t>Reviewer</w:t>
            </w:r>
          </w:p>
        </w:tc>
        <w:sdt>
          <w:sdtPr>
            <w:id w:val="2881771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27" w:type="dxa"/>
              </w:tcPr>
              <w:p w14:paraId="69513931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494547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3" w:type="dxa"/>
              </w:tcPr>
              <w:p w14:paraId="6C0C019D" w14:textId="40F53725" w:rsidR="007978A1" w:rsidRDefault="00E77A13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706184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</w:tcPr>
              <w:p w14:paraId="23A6C4B2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506643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44" w:type="dxa"/>
              </w:tcPr>
              <w:p w14:paraId="4FD4A06D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5" w:type="dxa"/>
          </w:tcPr>
          <w:p w14:paraId="2B1B658B" w14:textId="77777777" w:rsidR="007978A1" w:rsidRDefault="007978A1" w:rsidP="00570D34"/>
        </w:tc>
      </w:tr>
      <w:tr w:rsidR="007978A1" w14:paraId="563B084C" w14:textId="77777777" w:rsidTr="00570D34">
        <w:tc>
          <w:tcPr>
            <w:tcW w:w="1645" w:type="dxa"/>
          </w:tcPr>
          <w:p w14:paraId="5F9FA18E" w14:textId="6633AD1F" w:rsidR="007978A1" w:rsidRDefault="006E0936" w:rsidP="00570D34">
            <w:r>
              <w:t>Reviewer</w:t>
            </w:r>
          </w:p>
        </w:tc>
        <w:sdt>
          <w:sdtPr>
            <w:id w:val="13976351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27" w:type="dxa"/>
              </w:tcPr>
              <w:p w14:paraId="0A05B49B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139382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3" w:type="dxa"/>
              </w:tcPr>
              <w:p w14:paraId="17EE66FE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96733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</w:tcPr>
              <w:p w14:paraId="2FF1D918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814353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44" w:type="dxa"/>
              </w:tcPr>
              <w:p w14:paraId="6C2237BF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5" w:type="dxa"/>
          </w:tcPr>
          <w:p w14:paraId="77C185E8" w14:textId="77777777" w:rsidR="007978A1" w:rsidRDefault="007978A1" w:rsidP="00570D34"/>
        </w:tc>
      </w:tr>
      <w:tr w:rsidR="007978A1" w14:paraId="22B8126B" w14:textId="77777777" w:rsidTr="00570D34">
        <w:trPr>
          <w:trHeight w:val="58"/>
        </w:trPr>
        <w:tc>
          <w:tcPr>
            <w:tcW w:w="1645" w:type="dxa"/>
          </w:tcPr>
          <w:p w14:paraId="31BA1E8E" w14:textId="54294DB4" w:rsidR="007978A1" w:rsidRDefault="006E0936" w:rsidP="00570D34">
            <w:r>
              <w:t>Reviewer</w:t>
            </w:r>
          </w:p>
        </w:tc>
        <w:sdt>
          <w:sdtPr>
            <w:id w:val="15858767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27" w:type="dxa"/>
              </w:tcPr>
              <w:p w14:paraId="4C330A59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697214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3" w:type="dxa"/>
              </w:tcPr>
              <w:p w14:paraId="5D20CD39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10196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</w:tcPr>
              <w:p w14:paraId="4E6DFC31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103967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44" w:type="dxa"/>
              </w:tcPr>
              <w:p w14:paraId="6C70C0A2" w14:textId="77777777" w:rsidR="007978A1" w:rsidRDefault="007978A1" w:rsidP="00570D34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5" w:type="dxa"/>
          </w:tcPr>
          <w:p w14:paraId="3C9B0914" w14:textId="77777777" w:rsidR="007978A1" w:rsidRDefault="007978A1" w:rsidP="00570D34"/>
        </w:tc>
      </w:tr>
      <w:tr w:rsidR="00E77A13" w14:paraId="097E696E" w14:textId="77777777" w:rsidTr="00570D34">
        <w:trPr>
          <w:trHeight w:val="58"/>
        </w:trPr>
        <w:tc>
          <w:tcPr>
            <w:tcW w:w="1645" w:type="dxa"/>
          </w:tcPr>
          <w:p w14:paraId="5E19669E" w14:textId="20BBBB9B" w:rsidR="00E77A13" w:rsidRDefault="006E0936" w:rsidP="00E77A13">
            <w:r>
              <w:t>Reviewer</w:t>
            </w:r>
          </w:p>
        </w:tc>
        <w:sdt>
          <w:sdtPr>
            <w:id w:val="1542800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27" w:type="dxa"/>
              </w:tcPr>
              <w:p w14:paraId="0F82B2EA" w14:textId="756CEB6E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755642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3" w:type="dxa"/>
              </w:tcPr>
              <w:p w14:paraId="2416639F" w14:textId="6E90C07C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6117000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</w:tcPr>
              <w:p w14:paraId="09F88F79" w14:textId="42355A0B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081412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44" w:type="dxa"/>
              </w:tcPr>
              <w:p w14:paraId="1FA4DE17" w14:textId="13CC41B9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5" w:type="dxa"/>
          </w:tcPr>
          <w:p w14:paraId="12E8D6A0" w14:textId="77777777" w:rsidR="00E77A13" w:rsidRDefault="00E77A13" w:rsidP="00E77A13"/>
        </w:tc>
      </w:tr>
      <w:tr w:rsidR="00E77A13" w14:paraId="7C014434" w14:textId="77777777" w:rsidTr="00570D34">
        <w:trPr>
          <w:trHeight w:val="58"/>
        </w:trPr>
        <w:tc>
          <w:tcPr>
            <w:tcW w:w="1645" w:type="dxa"/>
          </w:tcPr>
          <w:p w14:paraId="1E094079" w14:textId="57ACE0E8" w:rsidR="00E77A13" w:rsidRDefault="006E0936" w:rsidP="00E77A13">
            <w:r>
              <w:t>Reviewer</w:t>
            </w:r>
          </w:p>
        </w:tc>
        <w:sdt>
          <w:sdtPr>
            <w:id w:val="10068710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27" w:type="dxa"/>
              </w:tcPr>
              <w:p w14:paraId="63FB2F82" w14:textId="16ADCFC5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426035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3" w:type="dxa"/>
              </w:tcPr>
              <w:p w14:paraId="365A67FE" w14:textId="5C9EE6E3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741476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</w:tcPr>
              <w:p w14:paraId="455445FA" w14:textId="73210EF4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999703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44" w:type="dxa"/>
              </w:tcPr>
              <w:p w14:paraId="4D0D6555" w14:textId="1844DD6D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5" w:type="dxa"/>
          </w:tcPr>
          <w:p w14:paraId="15F53BBB" w14:textId="77777777" w:rsidR="00E77A13" w:rsidRDefault="00E77A13" w:rsidP="00E77A13"/>
        </w:tc>
      </w:tr>
      <w:tr w:rsidR="00E77A13" w14:paraId="2AA53977" w14:textId="77777777" w:rsidTr="00570D34">
        <w:trPr>
          <w:trHeight w:val="58"/>
        </w:trPr>
        <w:tc>
          <w:tcPr>
            <w:tcW w:w="1645" w:type="dxa"/>
          </w:tcPr>
          <w:p w14:paraId="5A862340" w14:textId="68B0BBEA" w:rsidR="00E77A13" w:rsidRDefault="006E0936" w:rsidP="00E77A13">
            <w:r>
              <w:t>Reviewer</w:t>
            </w:r>
          </w:p>
        </w:tc>
        <w:sdt>
          <w:sdtPr>
            <w:id w:val="12392919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27" w:type="dxa"/>
              </w:tcPr>
              <w:p w14:paraId="67033DD1" w14:textId="67675D3A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53490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3" w:type="dxa"/>
              </w:tcPr>
              <w:p w14:paraId="02676687" w14:textId="4981D8F8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189484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</w:tcPr>
              <w:p w14:paraId="53D4F639" w14:textId="09F4D330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5481928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44" w:type="dxa"/>
              </w:tcPr>
              <w:p w14:paraId="2BF6D6DB" w14:textId="53C7A3D4" w:rsidR="00E77A13" w:rsidRDefault="00E77A13" w:rsidP="00E77A13">
                <w:pPr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tc>
          <w:tcPr>
            <w:tcW w:w="7645" w:type="dxa"/>
          </w:tcPr>
          <w:p w14:paraId="379D5A7D" w14:textId="77777777" w:rsidR="00E77A13" w:rsidRDefault="00E77A13" w:rsidP="00E77A13"/>
        </w:tc>
      </w:tr>
    </w:tbl>
    <w:p w14:paraId="0AA757A9" w14:textId="77777777" w:rsidR="007978A1" w:rsidRDefault="007978A1" w:rsidP="007978A1"/>
    <w:p w14:paraId="7F2790F8" w14:textId="67B460F6" w:rsidR="00DE01CB" w:rsidRDefault="007C37E9" w:rsidP="00DE01CB">
      <w:pPr>
        <w:pStyle w:val="Header"/>
      </w:pPr>
      <w:r w:rsidRPr="00C45AE0">
        <w:rPr>
          <w:b/>
          <w:bCs/>
        </w:rPr>
        <w:t xml:space="preserve">Key </w:t>
      </w:r>
      <w:r w:rsidR="00534CB9" w:rsidRPr="00C45AE0">
        <w:rPr>
          <w:b/>
          <w:bCs/>
        </w:rPr>
        <w:t>Moments</w:t>
      </w:r>
      <w:r w:rsidR="00042D4A" w:rsidRPr="00C45AE0">
        <w:rPr>
          <w:b/>
          <w:bCs/>
        </w:rPr>
        <w:t xml:space="preserve"> </w:t>
      </w:r>
      <w:r w:rsidR="00440C00" w:rsidRPr="00C45AE0">
        <w:rPr>
          <w:b/>
          <w:bCs/>
        </w:rPr>
        <w:t>for</w:t>
      </w:r>
      <w:r w:rsidR="00042D4A" w:rsidRPr="00C45AE0">
        <w:rPr>
          <w:b/>
          <w:bCs/>
        </w:rPr>
        <w:t xml:space="preserve"> Assessment</w:t>
      </w:r>
      <w:r w:rsidRPr="00C45AE0">
        <w:rPr>
          <w:b/>
          <w:bCs/>
        </w:rPr>
        <w:t>:</w:t>
      </w:r>
      <w:r w:rsidR="00DE01CB" w:rsidRPr="00DE01CB">
        <w:t xml:space="preserve"> </w:t>
      </w:r>
      <w:r w:rsidR="00DE01CB">
        <w:t>(Manual instructions are listed at the bottom of this form.)</w:t>
      </w:r>
    </w:p>
    <w:p w14:paraId="47E2470B" w14:textId="57325749" w:rsidR="007C37E9" w:rsidRDefault="00C82047" w:rsidP="0043372D">
      <w:pPr>
        <w:pStyle w:val="Header"/>
        <w:numPr>
          <w:ilvl w:val="0"/>
          <w:numId w:val="1"/>
        </w:numPr>
      </w:pPr>
      <w:r>
        <w:t xml:space="preserve">Child responds to a </w:t>
      </w:r>
      <w:r w:rsidR="00156B5D">
        <w:t>verbal-only question, “Do you want…?”</w:t>
      </w:r>
    </w:p>
    <w:p w14:paraId="6F15EEAE" w14:textId="77777777" w:rsidR="00DE01CB" w:rsidRDefault="00DE01CB" w:rsidP="00DE01CB">
      <w:pPr>
        <w:pStyle w:val="Header"/>
        <w:ind w:left="72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"/>
        <w:gridCol w:w="6921"/>
        <w:gridCol w:w="6811"/>
      </w:tblGrid>
      <w:tr w:rsidR="00DE01CB" w14:paraId="59B929A0" w14:textId="77777777" w:rsidTr="00570D34">
        <w:trPr>
          <w:trHeight w:val="329"/>
        </w:trPr>
        <w:tc>
          <w:tcPr>
            <w:tcW w:w="14345" w:type="dxa"/>
            <w:gridSpan w:val="3"/>
            <w:shd w:val="clear" w:color="auto" w:fill="BFBFBF" w:themeFill="background1" w:themeFillShade="BF"/>
          </w:tcPr>
          <w:p w14:paraId="37726D77" w14:textId="77777777" w:rsidR="00DE01CB" w:rsidRDefault="00DE01CB" w:rsidP="00570D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valuation of Task “Capture-ability” </w:t>
            </w:r>
          </w:p>
          <w:p w14:paraId="3BDE4992" w14:textId="77777777" w:rsidR="00DE01CB" w:rsidRDefault="00DE01CB" w:rsidP="00570D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difficulty for parents, issues following instructions, difficulty getting child to cooperate, consistency of captures, etc.)</w:t>
            </w:r>
          </w:p>
        </w:tc>
      </w:tr>
      <w:tr w:rsidR="00DE01CB" w14:paraId="3D4B1FCC" w14:textId="77777777" w:rsidTr="00570D34">
        <w:trPr>
          <w:trHeight w:val="329"/>
        </w:trPr>
        <w:tc>
          <w:tcPr>
            <w:tcW w:w="613" w:type="dxa"/>
            <w:shd w:val="clear" w:color="auto" w:fill="BFBFBF" w:themeFill="background1" w:themeFillShade="BF"/>
          </w:tcPr>
          <w:p w14:paraId="2F7EB2D2" w14:textId="77777777" w:rsidR="00DE01CB" w:rsidRPr="00190858" w:rsidRDefault="00DE01CB" w:rsidP="00570D34">
            <w:pPr>
              <w:rPr>
                <w:b/>
                <w:bCs/>
              </w:rPr>
            </w:pPr>
            <w:r>
              <w:rPr>
                <w:b/>
                <w:bCs/>
              </w:rPr>
              <w:t>Subj</w:t>
            </w:r>
          </w:p>
        </w:tc>
        <w:tc>
          <w:tcPr>
            <w:tcW w:w="6921" w:type="dxa"/>
            <w:shd w:val="clear" w:color="auto" w:fill="BFBFBF" w:themeFill="background1" w:themeFillShade="BF"/>
          </w:tcPr>
          <w:p w14:paraId="2A9EF802" w14:textId="77777777" w:rsidR="00DE01CB" w:rsidRPr="00190858" w:rsidRDefault="00DE01CB" w:rsidP="00570D34">
            <w:pPr>
              <w:rPr>
                <w:b/>
                <w:bCs/>
              </w:rPr>
            </w:pPr>
            <w:r w:rsidRPr="00190858">
              <w:rPr>
                <w:b/>
                <w:bCs/>
              </w:rPr>
              <w:t>How did the capture deviate from expected?</w:t>
            </w:r>
          </w:p>
        </w:tc>
        <w:tc>
          <w:tcPr>
            <w:tcW w:w="6811" w:type="dxa"/>
            <w:shd w:val="clear" w:color="auto" w:fill="BFBFBF" w:themeFill="background1" w:themeFillShade="BF"/>
          </w:tcPr>
          <w:p w14:paraId="2F9D36C6" w14:textId="77777777" w:rsidR="00DE01CB" w:rsidRPr="00190858" w:rsidRDefault="00DE01CB" w:rsidP="00570D34">
            <w:pPr>
              <w:rPr>
                <w:b/>
                <w:bCs/>
              </w:rPr>
            </w:pPr>
            <w:r>
              <w:rPr>
                <w:b/>
                <w:bCs/>
              </w:rPr>
              <w:t>Notes</w:t>
            </w:r>
          </w:p>
        </w:tc>
      </w:tr>
      <w:tr w:rsidR="00DE01CB" w14:paraId="59E42EF9" w14:textId="77777777" w:rsidTr="00570D34">
        <w:trPr>
          <w:trHeight w:val="329"/>
        </w:trPr>
        <w:tc>
          <w:tcPr>
            <w:tcW w:w="613" w:type="dxa"/>
          </w:tcPr>
          <w:p w14:paraId="060FB519" w14:textId="77777777" w:rsidR="00DE01CB" w:rsidRDefault="00DE01CB" w:rsidP="00570D34">
            <w:r>
              <w:t>01</w:t>
            </w:r>
          </w:p>
        </w:tc>
        <w:tc>
          <w:tcPr>
            <w:tcW w:w="6921" w:type="dxa"/>
          </w:tcPr>
          <w:p w14:paraId="23A32759" w14:textId="3648FF14" w:rsidR="00DE01CB" w:rsidRPr="00B90AE6" w:rsidRDefault="00DE01CB" w:rsidP="00B90AE6">
            <w:pPr>
              <w:rPr>
                <w:bCs/>
              </w:rPr>
            </w:pPr>
          </w:p>
        </w:tc>
        <w:tc>
          <w:tcPr>
            <w:tcW w:w="6811" w:type="dxa"/>
          </w:tcPr>
          <w:p w14:paraId="45293BB4" w14:textId="296E60E8" w:rsidR="00DE01CB" w:rsidRPr="00B90AE6" w:rsidRDefault="00DE01CB" w:rsidP="00B61AB5">
            <w:pPr>
              <w:pStyle w:val="ListParagraph"/>
              <w:ind w:left="360"/>
            </w:pPr>
          </w:p>
        </w:tc>
      </w:tr>
      <w:tr w:rsidR="00DE01CB" w14:paraId="1FBBE809" w14:textId="77777777" w:rsidTr="00570D34">
        <w:trPr>
          <w:trHeight w:val="329"/>
        </w:trPr>
        <w:tc>
          <w:tcPr>
            <w:tcW w:w="613" w:type="dxa"/>
          </w:tcPr>
          <w:p w14:paraId="21EAE458" w14:textId="77777777" w:rsidR="00DE01CB" w:rsidRDefault="00DE01CB" w:rsidP="00570D34">
            <w:r>
              <w:t>02</w:t>
            </w:r>
          </w:p>
        </w:tc>
        <w:tc>
          <w:tcPr>
            <w:tcW w:w="6921" w:type="dxa"/>
          </w:tcPr>
          <w:p w14:paraId="4B46CE4C" w14:textId="0A88786E" w:rsidR="00DE01CB" w:rsidRDefault="00DE01CB" w:rsidP="00B90AE6"/>
        </w:tc>
        <w:tc>
          <w:tcPr>
            <w:tcW w:w="6811" w:type="dxa"/>
          </w:tcPr>
          <w:p w14:paraId="76651AA3" w14:textId="3080C6C3" w:rsidR="00DE01CB" w:rsidRDefault="00DE01CB" w:rsidP="00B61AB5">
            <w:pPr>
              <w:pStyle w:val="ListParagraph"/>
              <w:ind w:left="360"/>
            </w:pPr>
          </w:p>
        </w:tc>
      </w:tr>
      <w:tr w:rsidR="00DE01CB" w14:paraId="4B5321E5" w14:textId="77777777" w:rsidTr="00570D34">
        <w:trPr>
          <w:trHeight w:val="329"/>
        </w:trPr>
        <w:tc>
          <w:tcPr>
            <w:tcW w:w="613" w:type="dxa"/>
          </w:tcPr>
          <w:p w14:paraId="06C16ED3" w14:textId="77777777" w:rsidR="00DE01CB" w:rsidRDefault="00DE01CB" w:rsidP="00570D34">
            <w:r>
              <w:t>03</w:t>
            </w:r>
          </w:p>
        </w:tc>
        <w:tc>
          <w:tcPr>
            <w:tcW w:w="6921" w:type="dxa"/>
          </w:tcPr>
          <w:p w14:paraId="45C5480E" w14:textId="57560686" w:rsidR="00DE01CB" w:rsidRDefault="00DE01CB" w:rsidP="00EF4CA4"/>
        </w:tc>
        <w:tc>
          <w:tcPr>
            <w:tcW w:w="6811" w:type="dxa"/>
          </w:tcPr>
          <w:p w14:paraId="3C6A0BCA" w14:textId="7BF8A0B1" w:rsidR="00DE01CB" w:rsidRDefault="00DE01CB" w:rsidP="003A1199"/>
        </w:tc>
      </w:tr>
      <w:tr w:rsidR="00DE01CB" w14:paraId="10C22351" w14:textId="77777777" w:rsidTr="00570D34">
        <w:trPr>
          <w:trHeight w:val="329"/>
        </w:trPr>
        <w:tc>
          <w:tcPr>
            <w:tcW w:w="613" w:type="dxa"/>
          </w:tcPr>
          <w:p w14:paraId="4F481C0B" w14:textId="77777777" w:rsidR="00DE01CB" w:rsidRDefault="00DE01CB" w:rsidP="00570D34">
            <w:r>
              <w:t>04</w:t>
            </w:r>
          </w:p>
        </w:tc>
        <w:tc>
          <w:tcPr>
            <w:tcW w:w="6921" w:type="dxa"/>
          </w:tcPr>
          <w:p w14:paraId="1C68A146" w14:textId="1A451ACC" w:rsidR="00DE01CB" w:rsidRDefault="00DE01CB" w:rsidP="00740E9E"/>
        </w:tc>
        <w:tc>
          <w:tcPr>
            <w:tcW w:w="6811" w:type="dxa"/>
          </w:tcPr>
          <w:p w14:paraId="74FFB4A5" w14:textId="6821CEF6" w:rsidR="00DE01CB" w:rsidRDefault="00DE01CB" w:rsidP="00740E9E"/>
        </w:tc>
      </w:tr>
      <w:tr w:rsidR="00DE01CB" w14:paraId="0169F15F" w14:textId="77777777" w:rsidTr="00570D34">
        <w:trPr>
          <w:trHeight w:val="329"/>
        </w:trPr>
        <w:tc>
          <w:tcPr>
            <w:tcW w:w="613" w:type="dxa"/>
          </w:tcPr>
          <w:p w14:paraId="02D19A32" w14:textId="77777777" w:rsidR="00DE01CB" w:rsidRDefault="00DE01CB" w:rsidP="00570D34">
            <w:r>
              <w:t>05</w:t>
            </w:r>
          </w:p>
        </w:tc>
        <w:tc>
          <w:tcPr>
            <w:tcW w:w="6921" w:type="dxa"/>
          </w:tcPr>
          <w:p w14:paraId="3E151361" w14:textId="740D9ED0" w:rsidR="00DE01CB" w:rsidRDefault="00DE01CB" w:rsidP="00740E9E"/>
        </w:tc>
        <w:tc>
          <w:tcPr>
            <w:tcW w:w="6811" w:type="dxa"/>
          </w:tcPr>
          <w:p w14:paraId="49955851" w14:textId="210AEB5B" w:rsidR="00DE01CB" w:rsidRDefault="00DE01CB" w:rsidP="000D1DE0"/>
        </w:tc>
      </w:tr>
      <w:tr w:rsidR="00DE01CB" w14:paraId="3D0FF43D" w14:textId="77777777" w:rsidTr="003B7C00">
        <w:trPr>
          <w:trHeight w:val="188"/>
        </w:trPr>
        <w:tc>
          <w:tcPr>
            <w:tcW w:w="613" w:type="dxa"/>
          </w:tcPr>
          <w:p w14:paraId="585D8A19" w14:textId="77777777" w:rsidR="00DE01CB" w:rsidRDefault="00DE01CB" w:rsidP="00570D34">
            <w:r>
              <w:t>06</w:t>
            </w:r>
          </w:p>
        </w:tc>
        <w:tc>
          <w:tcPr>
            <w:tcW w:w="6921" w:type="dxa"/>
          </w:tcPr>
          <w:p w14:paraId="1787D0F4" w14:textId="49927D89" w:rsidR="00DE01CB" w:rsidRDefault="00DE01CB" w:rsidP="00570D34"/>
        </w:tc>
        <w:tc>
          <w:tcPr>
            <w:tcW w:w="6811" w:type="dxa"/>
          </w:tcPr>
          <w:p w14:paraId="5067E6D9" w14:textId="34375E0C" w:rsidR="00DE01CB" w:rsidRDefault="00DE01CB" w:rsidP="003B7C00"/>
        </w:tc>
      </w:tr>
      <w:tr w:rsidR="003B7C00" w14:paraId="0B82B377" w14:textId="77777777" w:rsidTr="00570D34">
        <w:trPr>
          <w:trHeight w:val="329"/>
        </w:trPr>
        <w:tc>
          <w:tcPr>
            <w:tcW w:w="613" w:type="dxa"/>
          </w:tcPr>
          <w:p w14:paraId="2819A719" w14:textId="77777777" w:rsidR="003B7C00" w:rsidRDefault="003B7C00" w:rsidP="003B7C00">
            <w:r>
              <w:t>07</w:t>
            </w:r>
          </w:p>
        </w:tc>
        <w:tc>
          <w:tcPr>
            <w:tcW w:w="6921" w:type="dxa"/>
          </w:tcPr>
          <w:p w14:paraId="7B2C22E0" w14:textId="13E6C0DF" w:rsidR="003B7C00" w:rsidRDefault="003B7C00" w:rsidP="003B7C00"/>
        </w:tc>
        <w:tc>
          <w:tcPr>
            <w:tcW w:w="6811" w:type="dxa"/>
          </w:tcPr>
          <w:p w14:paraId="6742DF70" w14:textId="64D63560" w:rsidR="003B7C00" w:rsidRDefault="003B7C00" w:rsidP="003B7C00"/>
        </w:tc>
      </w:tr>
      <w:tr w:rsidR="003B7C00" w14:paraId="03D33D8D" w14:textId="77777777" w:rsidTr="00570D34">
        <w:trPr>
          <w:trHeight w:val="329"/>
        </w:trPr>
        <w:tc>
          <w:tcPr>
            <w:tcW w:w="613" w:type="dxa"/>
          </w:tcPr>
          <w:p w14:paraId="302BA5A9" w14:textId="77777777" w:rsidR="003B7C00" w:rsidRDefault="003B7C00" w:rsidP="003B7C00">
            <w:r>
              <w:t>08</w:t>
            </w:r>
          </w:p>
        </w:tc>
        <w:tc>
          <w:tcPr>
            <w:tcW w:w="6921" w:type="dxa"/>
          </w:tcPr>
          <w:p w14:paraId="157F1E89" w14:textId="1681E529" w:rsidR="003B7C00" w:rsidRDefault="003B7C00" w:rsidP="003B7C00"/>
        </w:tc>
        <w:tc>
          <w:tcPr>
            <w:tcW w:w="6811" w:type="dxa"/>
          </w:tcPr>
          <w:p w14:paraId="48C334F4" w14:textId="77777777" w:rsidR="003B7C00" w:rsidRDefault="003B7C00" w:rsidP="003B7C00"/>
        </w:tc>
      </w:tr>
      <w:tr w:rsidR="003B7C00" w14:paraId="7F4CBCDE" w14:textId="77777777" w:rsidTr="002B3E42">
        <w:trPr>
          <w:trHeight w:val="440"/>
        </w:trPr>
        <w:tc>
          <w:tcPr>
            <w:tcW w:w="613" w:type="dxa"/>
          </w:tcPr>
          <w:p w14:paraId="59ECF395" w14:textId="77777777" w:rsidR="003B7C00" w:rsidRDefault="003B7C00" w:rsidP="003B7C00">
            <w:r>
              <w:t>09</w:t>
            </w:r>
          </w:p>
        </w:tc>
        <w:tc>
          <w:tcPr>
            <w:tcW w:w="6921" w:type="dxa"/>
          </w:tcPr>
          <w:p w14:paraId="72497F28" w14:textId="10410793" w:rsidR="003B7C00" w:rsidRDefault="003B7C00" w:rsidP="003B7C00"/>
        </w:tc>
        <w:tc>
          <w:tcPr>
            <w:tcW w:w="6811" w:type="dxa"/>
          </w:tcPr>
          <w:p w14:paraId="08A00E2E" w14:textId="6E8866A5" w:rsidR="003B7C00" w:rsidRDefault="003B7C00" w:rsidP="003B7C00"/>
        </w:tc>
      </w:tr>
      <w:tr w:rsidR="003B7C00" w14:paraId="35B58BFE" w14:textId="77777777" w:rsidTr="00570D34">
        <w:trPr>
          <w:trHeight w:val="329"/>
        </w:trPr>
        <w:tc>
          <w:tcPr>
            <w:tcW w:w="613" w:type="dxa"/>
          </w:tcPr>
          <w:p w14:paraId="3DF69FC3" w14:textId="77777777" w:rsidR="003B7C00" w:rsidRDefault="003B7C00" w:rsidP="003B7C00">
            <w:r>
              <w:t>10</w:t>
            </w:r>
          </w:p>
        </w:tc>
        <w:tc>
          <w:tcPr>
            <w:tcW w:w="6921" w:type="dxa"/>
          </w:tcPr>
          <w:p w14:paraId="395BD348" w14:textId="29CC564A" w:rsidR="003B7C00" w:rsidRDefault="003B7C00" w:rsidP="003B7C00"/>
        </w:tc>
        <w:tc>
          <w:tcPr>
            <w:tcW w:w="6811" w:type="dxa"/>
          </w:tcPr>
          <w:p w14:paraId="12C54A06" w14:textId="77777777" w:rsidR="003B7C00" w:rsidRDefault="003B7C00" w:rsidP="003B7C00"/>
        </w:tc>
      </w:tr>
      <w:tr w:rsidR="003B7C00" w14:paraId="2C364172" w14:textId="77777777" w:rsidTr="00570D34">
        <w:trPr>
          <w:trHeight w:val="329"/>
        </w:trPr>
        <w:tc>
          <w:tcPr>
            <w:tcW w:w="613" w:type="dxa"/>
          </w:tcPr>
          <w:p w14:paraId="10C85183" w14:textId="77777777" w:rsidR="003B7C00" w:rsidRDefault="003B7C00" w:rsidP="003B7C00">
            <w:r>
              <w:t>11</w:t>
            </w:r>
          </w:p>
        </w:tc>
        <w:tc>
          <w:tcPr>
            <w:tcW w:w="6921" w:type="dxa"/>
          </w:tcPr>
          <w:p w14:paraId="6FEBD7F1" w14:textId="1F171E17" w:rsidR="003B7C00" w:rsidRDefault="003B7C00" w:rsidP="003B7C00"/>
        </w:tc>
        <w:tc>
          <w:tcPr>
            <w:tcW w:w="6811" w:type="dxa"/>
          </w:tcPr>
          <w:p w14:paraId="45C83216" w14:textId="18853705" w:rsidR="003B7C00" w:rsidRDefault="003B7C00" w:rsidP="003B7C00"/>
        </w:tc>
      </w:tr>
      <w:tr w:rsidR="003B7C00" w14:paraId="7748A7BE" w14:textId="77777777" w:rsidTr="00570D34">
        <w:trPr>
          <w:trHeight w:val="329"/>
        </w:trPr>
        <w:tc>
          <w:tcPr>
            <w:tcW w:w="613" w:type="dxa"/>
          </w:tcPr>
          <w:p w14:paraId="387988E2" w14:textId="77777777" w:rsidR="003B7C00" w:rsidRDefault="003B7C00" w:rsidP="003B7C00">
            <w:r>
              <w:t>12</w:t>
            </w:r>
          </w:p>
        </w:tc>
        <w:tc>
          <w:tcPr>
            <w:tcW w:w="6921" w:type="dxa"/>
          </w:tcPr>
          <w:p w14:paraId="2985111B" w14:textId="54EA1D97" w:rsidR="003B7C00" w:rsidRDefault="003B7C00" w:rsidP="003B7C00"/>
        </w:tc>
        <w:tc>
          <w:tcPr>
            <w:tcW w:w="6811" w:type="dxa"/>
          </w:tcPr>
          <w:p w14:paraId="70EE0BD4" w14:textId="527CDFF9" w:rsidR="003B7C00" w:rsidRDefault="003B7C00" w:rsidP="003B7C00"/>
        </w:tc>
      </w:tr>
    </w:tbl>
    <w:p w14:paraId="39581B3C" w14:textId="77777777" w:rsidR="00DE01CB" w:rsidRDefault="00DE01CB" w:rsidP="00DE01CB"/>
    <w:p w14:paraId="0419A657" w14:textId="77777777" w:rsidR="00DE01CB" w:rsidRDefault="00DE01CB" w:rsidP="00DE01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5"/>
        <w:gridCol w:w="2475"/>
        <w:gridCol w:w="2185"/>
        <w:gridCol w:w="2184"/>
        <w:gridCol w:w="3928"/>
      </w:tblGrid>
      <w:tr w:rsidR="00DE01CB" w14:paraId="640493F9" w14:textId="77777777" w:rsidTr="00570D34">
        <w:trPr>
          <w:trHeight w:val="576"/>
        </w:trPr>
        <w:tc>
          <w:tcPr>
            <w:tcW w:w="14117" w:type="dxa"/>
            <w:gridSpan w:val="5"/>
            <w:shd w:val="clear" w:color="auto" w:fill="BFBFBF" w:themeFill="background1" w:themeFillShade="BF"/>
          </w:tcPr>
          <w:p w14:paraId="670F0D67" w14:textId="77777777" w:rsidR="00DE01CB" w:rsidRDefault="00DE01CB" w:rsidP="00570D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valuation of Task’s Value for Assessment</w:t>
            </w:r>
          </w:p>
          <w:p w14:paraId="4782124B" w14:textId="77777777" w:rsidR="00DE01CB" w:rsidRPr="00694601" w:rsidRDefault="00DE01CB" w:rsidP="00570D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types of behaviors demonstrated, behaviors that could be coded, etc.)</w:t>
            </w:r>
          </w:p>
        </w:tc>
      </w:tr>
      <w:tr w:rsidR="00DE01CB" w14:paraId="4867485D" w14:textId="77777777" w:rsidTr="00570D34">
        <w:trPr>
          <w:trHeight w:val="576"/>
        </w:trPr>
        <w:tc>
          <w:tcPr>
            <w:tcW w:w="3345" w:type="dxa"/>
            <w:shd w:val="clear" w:color="auto" w:fill="BFBFBF" w:themeFill="background1" w:themeFillShade="BF"/>
          </w:tcPr>
          <w:p w14:paraId="1EAD914C" w14:textId="77777777" w:rsidR="00DE01CB" w:rsidRDefault="00DE01CB" w:rsidP="00570D34">
            <w:r>
              <w:rPr>
                <w:rFonts w:ascii="Calibri" w:hAnsi="Calibri" w:cs="Calibri"/>
                <w:b/>
                <w:bCs/>
                <w:color w:val="000000"/>
              </w:rPr>
              <w:t>What is captured, observable, scorable?</w:t>
            </w:r>
          </w:p>
        </w:tc>
        <w:tc>
          <w:tcPr>
            <w:tcW w:w="2475" w:type="dxa"/>
            <w:shd w:val="clear" w:color="auto" w:fill="BFBFBF" w:themeFill="background1" w:themeFillShade="BF"/>
          </w:tcPr>
          <w:p w14:paraId="03ABE249" w14:textId="77777777" w:rsidR="00DE01CB" w:rsidRDefault="00DE01CB" w:rsidP="00570D3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ey domain</w:t>
            </w:r>
          </w:p>
        </w:tc>
        <w:tc>
          <w:tcPr>
            <w:tcW w:w="2185" w:type="dxa"/>
            <w:shd w:val="clear" w:color="auto" w:fill="BFBFBF" w:themeFill="background1" w:themeFillShade="BF"/>
          </w:tcPr>
          <w:p w14:paraId="7414BD8B" w14:textId="77777777" w:rsidR="00DE01CB" w:rsidRDefault="00DE01CB" w:rsidP="00570D34">
            <w:r>
              <w:rPr>
                <w:rFonts w:ascii="Calibri" w:hAnsi="Calibri" w:cs="Calibri"/>
                <w:b/>
                <w:bCs/>
                <w:color w:val="000000"/>
              </w:rPr>
              <w:t>Subjects Who Showed the Behavior</w:t>
            </w:r>
          </w:p>
        </w:tc>
        <w:tc>
          <w:tcPr>
            <w:tcW w:w="2184" w:type="dxa"/>
            <w:shd w:val="clear" w:color="auto" w:fill="BFBFBF" w:themeFill="background1" w:themeFillShade="BF"/>
          </w:tcPr>
          <w:p w14:paraId="5AB87215" w14:textId="77777777" w:rsidR="00DE01CB" w:rsidRDefault="00DE01CB" w:rsidP="00570D34">
            <w:r>
              <w:rPr>
                <w:rFonts w:ascii="Calibri" w:hAnsi="Calibri" w:cs="Calibri"/>
                <w:b/>
                <w:bCs/>
                <w:color w:val="000000"/>
              </w:rPr>
              <w:t>Subjects Who Did Not</w:t>
            </w:r>
          </w:p>
        </w:tc>
        <w:tc>
          <w:tcPr>
            <w:tcW w:w="3928" w:type="dxa"/>
            <w:shd w:val="clear" w:color="auto" w:fill="BFBFBF" w:themeFill="background1" w:themeFillShade="BF"/>
          </w:tcPr>
          <w:p w14:paraId="70FD81BE" w14:textId="77777777" w:rsidR="00DE01CB" w:rsidRDefault="00DE01CB" w:rsidP="00570D34">
            <w:r w:rsidRPr="00694601">
              <w:rPr>
                <w:b/>
                <w:bCs/>
              </w:rPr>
              <w:t>Notes</w:t>
            </w:r>
          </w:p>
        </w:tc>
      </w:tr>
      <w:tr w:rsidR="00DE01CB" w14:paraId="56E93D26" w14:textId="77777777" w:rsidTr="00570D34">
        <w:trPr>
          <w:trHeight w:val="840"/>
        </w:trPr>
        <w:tc>
          <w:tcPr>
            <w:tcW w:w="3345" w:type="dxa"/>
          </w:tcPr>
          <w:p w14:paraId="3D4FF8D1" w14:textId="742A24A6" w:rsidR="00DE01CB" w:rsidRDefault="00DE01CB" w:rsidP="00570D34"/>
        </w:tc>
        <w:sdt>
          <w:sdtPr>
            <w:alias w:val="Domain"/>
            <w:tag w:val="Domain"/>
            <w:id w:val="1501394534"/>
            <w:placeholder>
              <w:docPart w:val="6A2E7B5F08F74B2D9B4C56C6EB746E6F"/>
            </w:placeholder>
            <w:dropDownList>
              <w:listItem w:displayText="Select" w:value="Select"/>
              <w:listItem w:displayText="Expressive Language" w:value="Expressive Language"/>
              <w:listItem w:displayText="Receptive Language" w:value="Receptive Language"/>
              <w:listItem w:displayText="Fine Motor" w:value="Fine Motor"/>
              <w:listItem w:displayText="Gross Motor" w:value="Gross Motor"/>
              <w:listItem w:displayText="Cognition" w:value="Cognition"/>
              <w:listItem w:displayText="ADL" w:value="ADL"/>
              <w:listItem w:displayText="Other" w:value="Other"/>
            </w:dropDownList>
          </w:sdtPr>
          <w:sdtContent>
            <w:tc>
              <w:tcPr>
                <w:tcW w:w="2475" w:type="dxa"/>
              </w:tcPr>
              <w:p w14:paraId="40094C62" w14:textId="27132CCF" w:rsidR="00DE01CB" w:rsidRDefault="00D749ED" w:rsidP="00570D34">
                <w:r>
                  <w:t>Select</w:t>
                </w:r>
              </w:p>
            </w:tc>
          </w:sdtContent>
        </w:sdt>
        <w:tc>
          <w:tcPr>
            <w:tcW w:w="2185" w:type="dxa"/>
          </w:tcPr>
          <w:p w14:paraId="3FC41901" w14:textId="4545B715" w:rsidR="00DE01CB" w:rsidRDefault="00DE01CB" w:rsidP="00740E9E"/>
        </w:tc>
        <w:tc>
          <w:tcPr>
            <w:tcW w:w="2184" w:type="dxa"/>
          </w:tcPr>
          <w:p w14:paraId="61000730" w14:textId="77777777" w:rsidR="00DE01CB" w:rsidRDefault="00DE01CB" w:rsidP="00570D34"/>
        </w:tc>
        <w:tc>
          <w:tcPr>
            <w:tcW w:w="3928" w:type="dxa"/>
          </w:tcPr>
          <w:p w14:paraId="5920B5BF" w14:textId="6A0ABF3D" w:rsidR="00740E9E" w:rsidRDefault="00740E9E" w:rsidP="00570D34"/>
        </w:tc>
      </w:tr>
      <w:tr w:rsidR="00DE01CB" w14:paraId="6039DDAC" w14:textId="77777777" w:rsidTr="00570D34">
        <w:trPr>
          <w:trHeight w:val="840"/>
        </w:trPr>
        <w:tc>
          <w:tcPr>
            <w:tcW w:w="3345" w:type="dxa"/>
          </w:tcPr>
          <w:p w14:paraId="4CDBAFB3" w14:textId="13E01FC3" w:rsidR="00DE01CB" w:rsidRDefault="00DE01CB" w:rsidP="00570D34"/>
        </w:tc>
        <w:sdt>
          <w:sdtPr>
            <w:alias w:val="Domain"/>
            <w:tag w:val="Domain"/>
            <w:id w:val="171303042"/>
            <w:placeholder>
              <w:docPart w:val="EEA1C032242F451F924BDADD64DA8512"/>
            </w:placeholder>
            <w:dropDownList>
              <w:listItem w:displayText="Select" w:value="Select"/>
              <w:listItem w:displayText="Expressive Language" w:value="Expressive Language"/>
              <w:listItem w:displayText="Receptive Language" w:value="Receptive Language"/>
              <w:listItem w:displayText="Fine Motor" w:value="Fine Motor"/>
              <w:listItem w:displayText="Gross Motor" w:value="Gross Motor"/>
              <w:listItem w:displayText="Cognition" w:value="Cognition"/>
              <w:listItem w:displayText="ADL" w:value="ADL"/>
              <w:listItem w:displayText="Other" w:value="Other"/>
            </w:dropDownList>
          </w:sdtPr>
          <w:sdtContent>
            <w:tc>
              <w:tcPr>
                <w:tcW w:w="2475" w:type="dxa"/>
              </w:tcPr>
              <w:p w14:paraId="22F03827" w14:textId="24F59394" w:rsidR="00DE01CB" w:rsidRDefault="00D749ED" w:rsidP="00570D34">
                <w:r>
                  <w:t>Select</w:t>
                </w:r>
              </w:p>
            </w:tc>
          </w:sdtContent>
        </w:sdt>
        <w:tc>
          <w:tcPr>
            <w:tcW w:w="2185" w:type="dxa"/>
          </w:tcPr>
          <w:p w14:paraId="74A6E6A3" w14:textId="20FDC84A" w:rsidR="00DE01CB" w:rsidRDefault="00DE01CB" w:rsidP="00570D34"/>
        </w:tc>
        <w:tc>
          <w:tcPr>
            <w:tcW w:w="2184" w:type="dxa"/>
          </w:tcPr>
          <w:p w14:paraId="41EAFD71" w14:textId="77777777" w:rsidR="00DE01CB" w:rsidRDefault="00DE01CB" w:rsidP="00570D34"/>
        </w:tc>
        <w:tc>
          <w:tcPr>
            <w:tcW w:w="3928" w:type="dxa"/>
          </w:tcPr>
          <w:p w14:paraId="6F09A633" w14:textId="77777777" w:rsidR="00DE01CB" w:rsidRDefault="00DE01CB" w:rsidP="00570D34"/>
        </w:tc>
      </w:tr>
      <w:tr w:rsidR="00DE01CB" w14:paraId="3CE046FE" w14:textId="77777777" w:rsidTr="00570D34">
        <w:trPr>
          <w:trHeight w:val="821"/>
        </w:trPr>
        <w:tc>
          <w:tcPr>
            <w:tcW w:w="3345" w:type="dxa"/>
          </w:tcPr>
          <w:p w14:paraId="26FA0619" w14:textId="42F98D08" w:rsidR="00DE01CB" w:rsidRDefault="00DE01CB" w:rsidP="00570D34"/>
        </w:tc>
        <w:sdt>
          <w:sdtPr>
            <w:alias w:val="Domain"/>
            <w:tag w:val="Domain"/>
            <w:id w:val="-614134872"/>
            <w:placeholder>
              <w:docPart w:val="32E5F283CC5F4E1C85D675876AE749C9"/>
            </w:placeholder>
            <w:dropDownList>
              <w:listItem w:displayText="Select" w:value="Select"/>
              <w:listItem w:displayText="Expressive Language" w:value="Expressive Language"/>
              <w:listItem w:displayText="Receptive Language" w:value="Receptive Language"/>
              <w:listItem w:displayText="Fine Motor" w:value="Fine Motor"/>
              <w:listItem w:displayText="Gross Motor" w:value="Gross Motor"/>
              <w:listItem w:displayText="Cognition" w:value="Cognition"/>
              <w:listItem w:displayText="ADL" w:value="ADL"/>
              <w:listItem w:displayText="Other" w:value="Other"/>
            </w:dropDownList>
          </w:sdtPr>
          <w:sdtContent>
            <w:tc>
              <w:tcPr>
                <w:tcW w:w="2475" w:type="dxa"/>
              </w:tcPr>
              <w:p w14:paraId="60C8B529" w14:textId="2376A496" w:rsidR="00DE01CB" w:rsidRDefault="00D749ED" w:rsidP="00570D34">
                <w:r>
                  <w:t>Select</w:t>
                </w:r>
              </w:p>
            </w:tc>
          </w:sdtContent>
        </w:sdt>
        <w:tc>
          <w:tcPr>
            <w:tcW w:w="2185" w:type="dxa"/>
          </w:tcPr>
          <w:p w14:paraId="0EDADC0F" w14:textId="1646E383" w:rsidR="00DE01CB" w:rsidRDefault="00DE01CB" w:rsidP="00570D34"/>
        </w:tc>
        <w:tc>
          <w:tcPr>
            <w:tcW w:w="2184" w:type="dxa"/>
          </w:tcPr>
          <w:p w14:paraId="7D38F015" w14:textId="77777777" w:rsidR="00DE01CB" w:rsidRDefault="00DE01CB" w:rsidP="00570D34"/>
        </w:tc>
        <w:tc>
          <w:tcPr>
            <w:tcW w:w="3928" w:type="dxa"/>
          </w:tcPr>
          <w:p w14:paraId="0C5F3E28" w14:textId="77777777" w:rsidR="00DE01CB" w:rsidRDefault="00DE01CB" w:rsidP="00570D34"/>
        </w:tc>
      </w:tr>
      <w:tr w:rsidR="00DE01CB" w14:paraId="62EB3BC4" w14:textId="77777777" w:rsidTr="00570D34">
        <w:trPr>
          <w:trHeight w:val="410"/>
        </w:trPr>
        <w:tc>
          <w:tcPr>
            <w:tcW w:w="3345" w:type="dxa"/>
          </w:tcPr>
          <w:p w14:paraId="03105C8A" w14:textId="3892C8EB" w:rsidR="00DE01CB" w:rsidRDefault="00DE01CB" w:rsidP="00570D34"/>
        </w:tc>
        <w:sdt>
          <w:sdtPr>
            <w:alias w:val="Domain"/>
            <w:tag w:val="Domain"/>
            <w:id w:val="-2117433831"/>
            <w:placeholder>
              <w:docPart w:val="2350AA807282439BB0A5DD8F8466BA85"/>
            </w:placeholder>
            <w:dropDownList>
              <w:listItem w:displayText="Select" w:value="Select"/>
              <w:listItem w:displayText="Expressive Language" w:value="Expressive Language"/>
              <w:listItem w:displayText="Receptive Language" w:value="Receptive Language"/>
              <w:listItem w:displayText="Fine Motor" w:value="Fine Motor"/>
              <w:listItem w:displayText="Gross Motor" w:value="Gross Motor"/>
              <w:listItem w:displayText="Cognition" w:value="Cognition"/>
              <w:listItem w:displayText="ADL" w:value="ADL"/>
              <w:listItem w:displayText="Other" w:value="Other"/>
            </w:dropDownList>
          </w:sdtPr>
          <w:sdtContent>
            <w:tc>
              <w:tcPr>
                <w:tcW w:w="2475" w:type="dxa"/>
              </w:tcPr>
              <w:p w14:paraId="25BABA94" w14:textId="7CAE0412" w:rsidR="00DE01CB" w:rsidRDefault="00D749ED" w:rsidP="00570D34">
                <w:r>
                  <w:t>Select</w:t>
                </w:r>
              </w:p>
            </w:tc>
          </w:sdtContent>
        </w:sdt>
        <w:tc>
          <w:tcPr>
            <w:tcW w:w="2185" w:type="dxa"/>
          </w:tcPr>
          <w:p w14:paraId="07948C33" w14:textId="1FE0F3D1" w:rsidR="00DE01CB" w:rsidRDefault="00DE01CB" w:rsidP="00570D34"/>
        </w:tc>
        <w:tc>
          <w:tcPr>
            <w:tcW w:w="2184" w:type="dxa"/>
          </w:tcPr>
          <w:p w14:paraId="68D32F21" w14:textId="77777777" w:rsidR="00DE01CB" w:rsidRDefault="00DE01CB" w:rsidP="00570D34"/>
        </w:tc>
        <w:tc>
          <w:tcPr>
            <w:tcW w:w="3928" w:type="dxa"/>
          </w:tcPr>
          <w:p w14:paraId="08C40472" w14:textId="77777777" w:rsidR="00DE01CB" w:rsidRDefault="00DE01CB" w:rsidP="00570D34"/>
        </w:tc>
      </w:tr>
      <w:tr w:rsidR="00DE01CB" w14:paraId="191A989A" w14:textId="77777777" w:rsidTr="00570D34">
        <w:trPr>
          <w:trHeight w:val="429"/>
        </w:trPr>
        <w:tc>
          <w:tcPr>
            <w:tcW w:w="3345" w:type="dxa"/>
          </w:tcPr>
          <w:p w14:paraId="7560AA70" w14:textId="13F6577E" w:rsidR="00DE01CB" w:rsidRDefault="00DE01CB" w:rsidP="002B3E42"/>
        </w:tc>
        <w:sdt>
          <w:sdtPr>
            <w:alias w:val="Domain"/>
            <w:tag w:val="Domain"/>
            <w:id w:val="-1718341015"/>
            <w:placeholder>
              <w:docPart w:val="DAAB9C0B76FF4AA487A2423A1456FCAB"/>
            </w:placeholder>
            <w:dropDownList>
              <w:listItem w:displayText="Select" w:value="Select"/>
              <w:listItem w:displayText="Expressive Language" w:value="Expressive Language"/>
              <w:listItem w:displayText="Receptive Language" w:value="Receptive Language"/>
              <w:listItem w:displayText="Fine Motor" w:value="Fine Motor"/>
              <w:listItem w:displayText="Gross Motor" w:value="Gross Motor"/>
              <w:listItem w:displayText="Cognition" w:value="Cognition"/>
              <w:listItem w:displayText="ADL" w:value="ADL"/>
              <w:listItem w:displayText="Other" w:value="Other"/>
            </w:dropDownList>
          </w:sdtPr>
          <w:sdtContent>
            <w:tc>
              <w:tcPr>
                <w:tcW w:w="2475" w:type="dxa"/>
              </w:tcPr>
              <w:p w14:paraId="18777B88" w14:textId="1CB8E5F7" w:rsidR="00DE01CB" w:rsidRDefault="00D749ED" w:rsidP="00570D34">
                <w:r>
                  <w:t>Select</w:t>
                </w:r>
              </w:p>
            </w:tc>
          </w:sdtContent>
        </w:sdt>
        <w:tc>
          <w:tcPr>
            <w:tcW w:w="2185" w:type="dxa"/>
          </w:tcPr>
          <w:p w14:paraId="3ACAD92A" w14:textId="3351D630" w:rsidR="00DE01CB" w:rsidRDefault="00DE01CB" w:rsidP="00570D34"/>
        </w:tc>
        <w:tc>
          <w:tcPr>
            <w:tcW w:w="2184" w:type="dxa"/>
          </w:tcPr>
          <w:p w14:paraId="12F9E20C" w14:textId="77777777" w:rsidR="00DE01CB" w:rsidRDefault="00DE01CB" w:rsidP="00570D34"/>
        </w:tc>
        <w:tc>
          <w:tcPr>
            <w:tcW w:w="3928" w:type="dxa"/>
          </w:tcPr>
          <w:p w14:paraId="1761AC45" w14:textId="77777777" w:rsidR="00DE01CB" w:rsidRDefault="00DE01CB" w:rsidP="00570D34"/>
        </w:tc>
      </w:tr>
      <w:tr w:rsidR="00DE01CB" w14:paraId="357B010C" w14:textId="77777777" w:rsidTr="00570D34">
        <w:trPr>
          <w:trHeight w:val="593"/>
        </w:trPr>
        <w:tc>
          <w:tcPr>
            <w:tcW w:w="3345" w:type="dxa"/>
          </w:tcPr>
          <w:p w14:paraId="2C5D1500" w14:textId="6592C17B" w:rsidR="00DE01CB" w:rsidRDefault="00DE01CB" w:rsidP="00570D34"/>
        </w:tc>
        <w:sdt>
          <w:sdtPr>
            <w:alias w:val="Domain"/>
            <w:tag w:val="Domain"/>
            <w:id w:val="1671519951"/>
            <w:placeholder>
              <w:docPart w:val="65D7AE1DEC9B4F8A9947758F14F0D31E"/>
            </w:placeholder>
            <w:dropDownList>
              <w:listItem w:displayText="Select" w:value="Select"/>
              <w:listItem w:displayText="Expressive Language" w:value="Expressive Language"/>
              <w:listItem w:displayText="Receptive Language" w:value="Receptive Language"/>
              <w:listItem w:displayText="Fine Motor" w:value="Fine Motor"/>
              <w:listItem w:displayText="Gross Motor" w:value="Gross Motor"/>
              <w:listItem w:displayText="Cognition" w:value="Cognition"/>
              <w:listItem w:displayText="ADL" w:value="ADL"/>
              <w:listItem w:displayText="Other" w:value="Other"/>
            </w:dropDownList>
          </w:sdtPr>
          <w:sdtContent>
            <w:tc>
              <w:tcPr>
                <w:tcW w:w="2475" w:type="dxa"/>
              </w:tcPr>
              <w:p w14:paraId="09FB7EAA" w14:textId="4745E285" w:rsidR="00DE01CB" w:rsidRDefault="00D749ED" w:rsidP="00570D34">
                <w:r>
                  <w:t>Select</w:t>
                </w:r>
              </w:p>
            </w:tc>
          </w:sdtContent>
        </w:sdt>
        <w:tc>
          <w:tcPr>
            <w:tcW w:w="2185" w:type="dxa"/>
          </w:tcPr>
          <w:p w14:paraId="1036F52F" w14:textId="370BFBFE" w:rsidR="00DE01CB" w:rsidRDefault="00DE01CB" w:rsidP="00570D34"/>
        </w:tc>
        <w:tc>
          <w:tcPr>
            <w:tcW w:w="2184" w:type="dxa"/>
          </w:tcPr>
          <w:p w14:paraId="2768D31C" w14:textId="77777777" w:rsidR="00DE01CB" w:rsidRDefault="00DE01CB" w:rsidP="00570D34"/>
        </w:tc>
        <w:tc>
          <w:tcPr>
            <w:tcW w:w="3928" w:type="dxa"/>
          </w:tcPr>
          <w:p w14:paraId="7B779423" w14:textId="77777777" w:rsidR="00DE01CB" w:rsidRDefault="00DE01CB" w:rsidP="00570D34"/>
        </w:tc>
      </w:tr>
      <w:tr w:rsidR="00DE01CB" w14:paraId="2B120326" w14:textId="77777777" w:rsidTr="00570D34">
        <w:trPr>
          <w:trHeight w:val="410"/>
        </w:trPr>
        <w:tc>
          <w:tcPr>
            <w:tcW w:w="3345" w:type="dxa"/>
          </w:tcPr>
          <w:p w14:paraId="4AE3E66D" w14:textId="61CF0CE6" w:rsidR="00DE01CB" w:rsidRDefault="00DE01CB" w:rsidP="00570D34"/>
        </w:tc>
        <w:sdt>
          <w:sdtPr>
            <w:alias w:val="Domain"/>
            <w:tag w:val="Domain"/>
            <w:id w:val="1613634602"/>
            <w:placeholder>
              <w:docPart w:val="3D1F1A77AA1D490CBA3BCA7366D8AFA6"/>
            </w:placeholder>
            <w:dropDownList>
              <w:listItem w:displayText="Select" w:value="Select"/>
              <w:listItem w:displayText="Expressive Language" w:value="Expressive Language"/>
              <w:listItem w:displayText="Receptive Language" w:value="Receptive Language"/>
              <w:listItem w:displayText="Fine Motor" w:value="Fine Motor"/>
              <w:listItem w:displayText="Gross Motor" w:value="Gross Motor"/>
              <w:listItem w:displayText="Cognition" w:value="Cognition"/>
              <w:listItem w:displayText="ADL" w:value="ADL"/>
              <w:listItem w:displayText="Other" w:value="Other"/>
            </w:dropDownList>
          </w:sdtPr>
          <w:sdtContent>
            <w:tc>
              <w:tcPr>
                <w:tcW w:w="2475" w:type="dxa"/>
              </w:tcPr>
              <w:p w14:paraId="240BBEDD" w14:textId="7F6F69AF" w:rsidR="00DE01CB" w:rsidRDefault="00D749ED" w:rsidP="00570D34">
                <w:r>
                  <w:t>Select</w:t>
                </w:r>
              </w:p>
            </w:tc>
          </w:sdtContent>
        </w:sdt>
        <w:tc>
          <w:tcPr>
            <w:tcW w:w="2185" w:type="dxa"/>
          </w:tcPr>
          <w:p w14:paraId="71A5E0E6" w14:textId="1DC74178" w:rsidR="00DE01CB" w:rsidRDefault="00DE01CB" w:rsidP="00570D34"/>
        </w:tc>
        <w:tc>
          <w:tcPr>
            <w:tcW w:w="2184" w:type="dxa"/>
          </w:tcPr>
          <w:p w14:paraId="03B1D5BD" w14:textId="77777777" w:rsidR="00DE01CB" w:rsidRDefault="00DE01CB" w:rsidP="00570D34"/>
        </w:tc>
        <w:tc>
          <w:tcPr>
            <w:tcW w:w="3928" w:type="dxa"/>
          </w:tcPr>
          <w:p w14:paraId="586162A4" w14:textId="77777777" w:rsidR="00DE01CB" w:rsidRDefault="00DE01CB" w:rsidP="00570D34"/>
        </w:tc>
      </w:tr>
      <w:tr w:rsidR="00DE01CB" w14:paraId="3D94E8E4" w14:textId="77777777" w:rsidTr="00570D34">
        <w:trPr>
          <w:trHeight w:val="429"/>
        </w:trPr>
        <w:tc>
          <w:tcPr>
            <w:tcW w:w="3345" w:type="dxa"/>
          </w:tcPr>
          <w:p w14:paraId="6D0F8CE9" w14:textId="0027501F" w:rsidR="00DE01CB" w:rsidRDefault="00DE01CB" w:rsidP="00570D34"/>
        </w:tc>
        <w:sdt>
          <w:sdtPr>
            <w:alias w:val="Domain"/>
            <w:tag w:val="Domain"/>
            <w:id w:val="916065082"/>
            <w:placeholder>
              <w:docPart w:val="9B7ABE2AD7764EAC886DB6E86824A3FE"/>
            </w:placeholder>
            <w:dropDownList>
              <w:listItem w:displayText="Select" w:value="Select"/>
              <w:listItem w:displayText="Expressive Language" w:value="Expressive Language"/>
              <w:listItem w:displayText="Receptive Language" w:value="Receptive Language"/>
              <w:listItem w:displayText="Fine Motor" w:value="Fine Motor"/>
              <w:listItem w:displayText="Gross Motor" w:value="Gross Motor"/>
              <w:listItem w:displayText="Cognition" w:value="Cognition"/>
              <w:listItem w:displayText="ADL" w:value="ADL"/>
              <w:listItem w:displayText="Other" w:value="Other"/>
            </w:dropDownList>
          </w:sdtPr>
          <w:sdtContent>
            <w:tc>
              <w:tcPr>
                <w:tcW w:w="2475" w:type="dxa"/>
              </w:tcPr>
              <w:p w14:paraId="089DCB1F" w14:textId="6E552744" w:rsidR="00DE01CB" w:rsidRDefault="00D749ED" w:rsidP="00570D34">
                <w:r>
                  <w:t>Select</w:t>
                </w:r>
              </w:p>
            </w:tc>
          </w:sdtContent>
        </w:sdt>
        <w:tc>
          <w:tcPr>
            <w:tcW w:w="2185" w:type="dxa"/>
          </w:tcPr>
          <w:p w14:paraId="28861D22" w14:textId="474EC15D" w:rsidR="00DE01CB" w:rsidRDefault="00DE01CB" w:rsidP="00570D34"/>
        </w:tc>
        <w:tc>
          <w:tcPr>
            <w:tcW w:w="2184" w:type="dxa"/>
          </w:tcPr>
          <w:p w14:paraId="3C187605" w14:textId="77777777" w:rsidR="00DE01CB" w:rsidRDefault="00DE01CB" w:rsidP="00570D34"/>
        </w:tc>
        <w:tc>
          <w:tcPr>
            <w:tcW w:w="3928" w:type="dxa"/>
          </w:tcPr>
          <w:p w14:paraId="11748166" w14:textId="77777777" w:rsidR="00DE01CB" w:rsidRDefault="00DE01CB" w:rsidP="00570D34"/>
        </w:tc>
      </w:tr>
      <w:tr w:rsidR="00DE01CB" w14:paraId="1360A632" w14:textId="77777777" w:rsidTr="00570D34">
        <w:trPr>
          <w:trHeight w:val="410"/>
        </w:trPr>
        <w:tc>
          <w:tcPr>
            <w:tcW w:w="3345" w:type="dxa"/>
          </w:tcPr>
          <w:p w14:paraId="14B74D92" w14:textId="77777777" w:rsidR="00DE01CB" w:rsidRDefault="00DE01CB" w:rsidP="00570D34"/>
        </w:tc>
        <w:sdt>
          <w:sdtPr>
            <w:alias w:val="Domain"/>
            <w:tag w:val="Domain"/>
            <w:id w:val="1846126287"/>
            <w:placeholder>
              <w:docPart w:val="A63520A24EAA44F3A78C191473F45597"/>
            </w:placeholder>
            <w:dropDownList>
              <w:listItem w:displayText="Select" w:value="Select"/>
              <w:listItem w:displayText="Expressive Language" w:value="Expressive Language"/>
              <w:listItem w:displayText="Receptive Language" w:value="Receptive Language"/>
              <w:listItem w:displayText="Fine Motor" w:value="Fine Motor"/>
              <w:listItem w:displayText="Gross Motor" w:value="Gross Motor"/>
              <w:listItem w:displayText="Cognition" w:value="Cognition"/>
              <w:listItem w:displayText="ADL" w:value="ADL"/>
              <w:listItem w:displayText="Other" w:value="Other"/>
            </w:dropDownList>
          </w:sdtPr>
          <w:sdtContent>
            <w:tc>
              <w:tcPr>
                <w:tcW w:w="2475" w:type="dxa"/>
              </w:tcPr>
              <w:p w14:paraId="57278C3D" w14:textId="77777777" w:rsidR="00DE01CB" w:rsidRDefault="00DE01CB" w:rsidP="00570D34">
                <w:r>
                  <w:t>Select</w:t>
                </w:r>
              </w:p>
            </w:tc>
          </w:sdtContent>
        </w:sdt>
        <w:tc>
          <w:tcPr>
            <w:tcW w:w="2185" w:type="dxa"/>
          </w:tcPr>
          <w:p w14:paraId="233BF4D3" w14:textId="77777777" w:rsidR="00DE01CB" w:rsidRDefault="00DE01CB" w:rsidP="00570D34"/>
        </w:tc>
        <w:tc>
          <w:tcPr>
            <w:tcW w:w="2184" w:type="dxa"/>
          </w:tcPr>
          <w:p w14:paraId="4E2C155F" w14:textId="77777777" w:rsidR="00DE01CB" w:rsidRDefault="00DE01CB" w:rsidP="00570D34"/>
        </w:tc>
        <w:tc>
          <w:tcPr>
            <w:tcW w:w="3928" w:type="dxa"/>
          </w:tcPr>
          <w:p w14:paraId="0C3CCBBC" w14:textId="77777777" w:rsidR="00DE01CB" w:rsidRDefault="00DE01CB" w:rsidP="00570D34"/>
        </w:tc>
      </w:tr>
      <w:tr w:rsidR="00DE01CB" w14:paraId="6F27B8DF" w14:textId="77777777" w:rsidTr="00570D34">
        <w:trPr>
          <w:trHeight w:val="410"/>
        </w:trPr>
        <w:tc>
          <w:tcPr>
            <w:tcW w:w="3345" w:type="dxa"/>
          </w:tcPr>
          <w:p w14:paraId="7DD476CB" w14:textId="77777777" w:rsidR="00DE01CB" w:rsidRDefault="00DE01CB" w:rsidP="00570D34">
            <w:r>
              <w:t>Add more rows as needed.</w:t>
            </w:r>
          </w:p>
        </w:tc>
        <w:sdt>
          <w:sdtPr>
            <w:alias w:val="Domain"/>
            <w:tag w:val="Domain"/>
            <w:id w:val="554127024"/>
            <w:placeholder>
              <w:docPart w:val="1C013F035865494E9BC5613EDC7E69E4"/>
            </w:placeholder>
            <w:dropDownList>
              <w:listItem w:displayText="Select" w:value="Select"/>
              <w:listItem w:displayText="Expressive Language" w:value="Expressive Language"/>
              <w:listItem w:displayText="Receptive Language" w:value="Receptive Language"/>
              <w:listItem w:displayText="Fine Motor" w:value="Fine Motor"/>
              <w:listItem w:displayText="Gross Motor" w:value="Gross Motor"/>
              <w:listItem w:displayText="Cognition" w:value="Cognition"/>
              <w:listItem w:displayText="ADL" w:value="ADL"/>
              <w:listItem w:displayText="Other" w:value="Other"/>
            </w:dropDownList>
          </w:sdtPr>
          <w:sdtContent>
            <w:tc>
              <w:tcPr>
                <w:tcW w:w="2475" w:type="dxa"/>
              </w:tcPr>
              <w:p w14:paraId="5ADE5782" w14:textId="77777777" w:rsidR="00DE01CB" w:rsidRDefault="00DE01CB" w:rsidP="00570D34">
                <w:r>
                  <w:t>Select</w:t>
                </w:r>
              </w:p>
            </w:tc>
          </w:sdtContent>
        </w:sdt>
        <w:tc>
          <w:tcPr>
            <w:tcW w:w="2185" w:type="dxa"/>
          </w:tcPr>
          <w:p w14:paraId="1ED0098B" w14:textId="77777777" w:rsidR="00DE01CB" w:rsidRDefault="00DE01CB" w:rsidP="00570D34"/>
        </w:tc>
        <w:tc>
          <w:tcPr>
            <w:tcW w:w="2184" w:type="dxa"/>
          </w:tcPr>
          <w:p w14:paraId="2E0AE1E1" w14:textId="77777777" w:rsidR="00DE01CB" w:rsidRDefault="00DE01CB" w:rsidP="00570D34"/>
        </w:tc>
        <w:tc>
          <w:tcPr>
            <w:tcW w:w="3928" w:type="dxa"/>
          </w:tcPr>
          <w:p w14:paraId="72883A0B" w14:textId="77777777" w:rsidR="00DE01CB" w:rsidRDefault="00DE01CB" w:rsidP="00570D34"/>
        </w:tc>
      </w:tr>
    </w:tbl>
    <w:p w14:paraId="61EC2D09" w14:textId="77777777" w:rsidR="00DE01CB" w:rsidRDefault="00DE01CB" w:rsidP="00DE01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7195"/>
      </w:tblGrid>
      <w:tr w:rsidR="00DE01CB" w14:paraId="6CAC318B" w14:textId="77777777" w:rsidTr="00570D34">
        <w:tc>
          <w:tcPr>
            <w:tcW w:w="7195" w:type="dxa"/>
            <w:shd w:val="clear" w:color="auto" w:fill="BFBFBF" w:themeFill="background1" w:themeFillShade="BF"/>
          </w:tcPr>
          <w:p w14:paraId="3C888D02" w14:textId="77777777" w:rsidR="00DE01CB" w:rsidRPr="0054638B" w:rsidRDefault="00DE01CB" w:rsidP="00570D34">
            <w:pPr>
              <w:rPr>
                <w:b/>
                <w:bCs/>
              </w:rPr>
            </w:pPr>
            <w:r w:rsidRPr="0054638B">
              <w:rPr>
                <w:b/>
                <w:bCs/>
              </w:rPr>
              <w:t>Summary</w:t>
            </w:r>
            <w:r>
              <w:rPr>
                <w:b/>
                <w:bCs/>
              </w:rPr>
              <w:t xml:space="preserve"> &amp; Recommendations</w:t>
            </w:r>
          </w:p>
        </w:tc>
        <w:tc>
          <w:tcPr>
            <w:tcW w:w="7195" w:type="dxa"/>
            <w:shd w:val="clear" w:color="auto" w:fill="BFBFBF" w:themeFill="background1" w:themeFillShade="BF"/>
          </w:tcPr>
          <w:p w14:paraId="5D965E4A" w14:textId="77777777" w:rsidR="00DE01CB" w:rsidRDefault="00DE01CB" w:rsidP="00570D34"/>
        </w:tc>
      </w:tr>
      <w:tr w:rsidR="00DE01CB" w14:paraId="6A7D5DCD" w14:textId="77777777" w:rsidTr="00570D34">
        <w:tc>
          <w:tcPr>
            <w:tcW w:w="7195" w:type="dxa"/>
          </w:tcPr>
          <w:p w14:paraId="24F59A95" w14:textId="77777777" w:rsidR="00DE01CB" w:rsidRDefault="00DE01CB" w:rsidP="00570D34">
            <w:r>
              <w:t>Were the key moments consistently captured? Explain.</w:t>
            </w:r>
          </w:p>
        </w:tc>
        <w:tc>
          <w:tcPr>
            <w:tcW w:w="7195" w:type="dxa"/>
          </w:tcPr>
          <w:p w14:paraId="7D380DFB" w14:textId="335CDC5C" w:rsidR="00DE01CB" w:rsidRDefault="00DE01CB" w:rsidP="00975D45">
            <w:pPr>
              <w:pStyle w:val="Header"/>
            </w:pPr>
          </w:p>
        </w:tc>
      </w:tr>
      <w:tr w:rsidR="00DE01CB" w14:paraId="50C61B63" w14:textId="77777777" w:rsidTr="00570D34">
        <w:tc>
          <w:tcPr>
            <w:tcW w:w="7195" w:type="dxa"/>
          </w:tcPr>
          <w:p w14:paraId="668478FB" w14:textId="77777777" w:rsidR="00DE01CB" w:rsidRDefault="00DE01CB" w:rsidP="00570D34">
            <w:r>
              <w:t xml:space="preserve">Were </w:t>
            </w:r>
            <w:r w:rsidRPr="00EF52FE">
              <w:rPr>
                <w:i/>
                <w:iCs/>
              </w:rPr>
              <w:t>unexpected</w:t>
            </w:r>
            <w:r>
              <w:rPr>
                <w:i/>
                <w:iCs/>
              </w:rPr>
              <w:t xml:space="preserve">/unintended </w:t>
            </w:r>
            <w:r>
              <w:t>points consistently captured? Explain.</w:t>
            </w:r>
          </w:p>
        </w:tc>
        <w:tc>
          <w:tcPr>
            <w:tcW w:w="7195" w:type="dxa"/>
          </w:tcPr>
          <w:p w14:paraId="03222A86" w14:textId="77777777" w:rsidR="00DE01CB" w:rsidRDefault="00DE01CB" w:rsidP="00D749ED">
            <w:pPr>
              <w:pStyle w:val="ListParagraph"/>
              <w:ind w:left="360"/>
            </w:pPr>
          </w:p>
        </w:tc>
      </w:tr>
      <w:tr w:rsidR="00DE01CB" w14:paraId="5AF53550" w14:textId="77777777" w:rsidTr="00570D34">
        <w:tc>
          <w:tcPr>
            <w:tcW w:w="7195" w:type="dxa"/>
          </w:tcPr>
          <w:p w14:paraId="5B159476" w14:textId="77777777" w:rsidR="00DE01CB" w:rsidRDefault="00DE01CB" w:rsidP="00570D34">
            <w:r>
              <w:t>Should the instructions be improved upon? Why? How?</w:t>
            </w:r>
          </w:p>
        </w:tc>
        <w:tc>
          <w:tcPr>
            <w:tcW w:w="7195" w:type="dxa"/>
          </w:tcPr>
          <w:p w14:paraId="65ED4822" w14:textId="193A0743" w:rsidR="00033EAC" w:rsidRDefault="00033EAC" w:rsidP="00D749ED"/>
        </w:tc>
      </w:tr>
      <w:tr w:rsidR="00DE01CB" w14:paraId="25B96FF6" w14:textId="77777777" w:rsidTr="00570D34">
        <w:tc>
          <w:tcPr>
            <w:tcW w:w="7195" w:type="dxa"/>
          </w:tcPr>
          <w:p w14:paraId="0C0B2CA9" w14:textId="77777777" w:rsidR="00DE01CB" w:rsidRDefault="00DE01CB" w:rsidP="00570D34">
            <w:r>
              <w:t>Is this a good task to keep?</w:t>
            </w:r>
          </w:p>
        </w:tc>
        <w:tc>
          <w:tcPr>
            <w:tcW w:w="7195" w:type="dxa"/>
          </w:tcPr>
          <w:p w14:paraId="23BD06C5" w14:textId="3BA53CBC" w:rsidR="00DE01CB" w:rsidRDefault="00DE01CB" w:rsidP="00570D34"/>
        </w:tc>
      </w:tr>
      <w:tr w:rsidR="00DE01CB" w14:paraId="65D71EF1" w14:textId="77777777" w:rsidTr="00570D34">
        <w:tc>
          <w:tcPr>
            <w:tcW w:w="7195" w:type="dxa"/>
          </w:tcPr>
          <w:p w14:paraId="5608F347" w14:textId="77777777" w:rsidR="00DE01CB" w:rsidRPr="000428E9" w:rsidRDefault="00DE01CB" w:rsidP="00570D34">
            <w:pPr>
              <w:rPr>
                <w:i/>
                <w:iCs/>
              </w:rPr>
            </w:pPr>
            <w:r w:rsidRPr="000428E9">
              <w:rPr>
                <w:i/>
                <w:iCs/>
              </w:rPr>
              <w:t xml:space="preserve">Add </w:t>
            </w:r>
            <w:r>
              <w:rPr>
                <w:i/>
                <w:iCs/>
              </w:rPr>
              <w:t>more rows as needed.</w:t>
            </w:r>
          </w:p>
        </w:tc>
        <w:tc>
          <w:tcPr>
            <w:tcW w:w="7195" w:type="dxa"/>
          </w:tcPr>
          <w:p w14:paraId="3069CC80" w14:textId="77777777" w:rsidR="00DE01CB" w:rsidRDefault="00DE01CB" w:rsidP="00570D34"/>
        </w:tc>
      </w:tr>
    </w:tbl>
    <w:p w14:paraId="08CAF898" w14:textId="77777777" w:rsidR="00DE01CB" w:rsidRDefault="00DE01CB" w:rsidP="00DE01CB"/>
    <w:p w14:paraId="6DAF880D" w14:textId="77777777" w:rsidR="00DE01CB" w:rsidRDefault="00DE01CB" w:rsidP="00DE01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0"/>
      </w:tblGrid>
      <w:tr w:rsidR="00DE01CB" w14:paraId="55BB6828" w14:textId="77777777" w:rsidTr="00570D34">
        <w:tc>
          <w:tcPr>
            <w:tcW w:w="14390" w:type="dxa"/>
            <w:shd w:val="clear" w:color="auto" w:fill="BFBFBF" w:themeFill="background1" w:themeFillShade="BF"/>
          </w:tcPr>
          <w:p w14:paraId="02035AB4" w14:textId="77777777" w:rsidR="00DE01CB" w:rsidRPr="002A2CF0" w:rsidRDefault="00DE01CB" w:rsidP="00570D34">
            <w:pPr>
              <w:rPr>
                <w:b/>
                <w:bCs/>
              </w:rPr>
            </w:pPr>
            <w:r w:rsidRPr="002A2CF0">
              <w:rPr>
                <w:b/>
                <w:bCs/>
              </w:rPr>
              <w:t>Additional Thoughts/Notes:</w:t>
            </w:r>
          </w:p>
        </w:tc>
      </w:tr>
      <w:tr w:rsidR="00DE01CB" w14:paraId="02B950A1" w14:textId="77777777" w:rsidTr="00570D34">
        <w:trPr>
          <w:trHeight w:val="1853"/>
        </w:trPr>
        <w:tc>
          <w:tcPr>
            <w:tcW w:w="14390" w:type="dxa"/>
          </w:tcPr>
          <w:p w14:paraId="2608C82B" w14:textId="672B1BCA" w:rsidR="00DE01CB" w:rsidRDefault="000D1DE0" w:rsidP="00570D34">
            <w:r>
              <w:lastRenderedPageBreak/>
              <w:t>Need to code highest communication displayed</w:t>
            </w:r>
            <w:r w:rsidR="00B90AE6">
              <w:t xml:space="preserve"> prompted and unprompted</w:t>
            </w:r>
          </w:p>
          <w:p w14:paraId="69A8CCF1" w14:textId="69398C36" w:rsidR="000D1DE0" w:rsidRDefault="000D1DE0" w:rsidP="00570D34">
            <w:r>
              <w:t>Also need to indicate whether communication is prompted or spontaneous</w:t>
            </w:r>
          </w:p>
          <w:p w14:paraId="20669D26" w14:textId="77777777" w:rsidR="002B3E42" w:rsidRDefault="003A1199" w:rsidP="00570D34">
            <w:r>
              <w:t>Are we coding what level they understand the instruction (verbal versus object presentation)</w:t>
            </w:r>
            <w:r w:rsidR="00B90AE6">
              <w:t>?</w:t>
            </w:r>
          </w:p>
          <w:p w14:paraId="1197AC4A" w14:textId="1A1C58A9" w:rsidR="00B90AE6" w:rsidRDefault="00B90AE6" w:rsidP="00570D34">
            <w:r>
              <w:t>Consider embedding into another task.</w:t>
            </w:r>
          </w:p>
        </w:tc>
      </w:tr>
    </w:tbl>
    <w:p w14:paraId="1A56D761" w14:textId="77777777" w:rsidR="00DE01CB" w:rsidRDefault="00DE01CB" w:rsidP="00DE01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0"/>
      </w:tblGrid>
      <w:tr w:rsidR="00DE01CB" w14:paraId="346E7E2E" w14:textId="77777777" w:rsidTr="00570D34">
        <w:tc>
          <w:tcPr>
            <w:tcW w:w="14390" w:type="dxa"/>
            <w:shd w:val="clear" w:color="auto" w:fill="BFBFBF" w:themeFill="background1" w:themeFillShade="BF"/>
          </w:tcPr>
          <w:p w14:paraId="10916222" w14:textId="77777777" w:rsidR="00DE01CB" w:rsidRPr="0068561B" w:rsidRDefault="00DE01CB" w:rsidP="00570D34">
            <w:pPr>
              <w:rPr>
                <w:b/>
                <w:bCs/>
              </w:rPr>
            </w:pPr>
            <w:r w:rsidRPr="0068561B">
              <w:rPr>
                <w:b/>
                <w:bCs/>
              </w:rPr>
              <w:t>Summary from Quality:</w:t>
            </w:r>
          </w:p>
        </w:tc>
      </w:tr>
      <w:tr w:rsidR="00DE01CB" w14:paraId="6E42DADC" w14:textId="77777777" w:rsidTr="00570D34">
        <w:trPr>
          <w:trHeight w:val="1853"/>
        </w:trPr>
        <w:tc>
          <w:tcPr>
            <w:tcW w:w="14390" w:type="dxa"/>
          </w:tcPr>
          <w:p w14:paraId="0DEB7DA9" w14:textId="3EBD7948" w:rsidR="00DE01CB" w:rsidRDefault="00E455F7" w:rsidP="00570D34">
            <w:r>
              <w:t>One</w:t>
            </w:r>
            <w:r w:rsidR="00DE01CB">
              <w:t xml:space="preserve"> video rejected/reshot</w:t>
            </w:r>
          </w:p>
          <w:p w14:paraId="1E4072CB" w14:textId="525F4D37" w:rsidR="00DE01CB" w:rsidRDefault="00E455F7" w:rsidP="00570D34">
            <w:r>
              <w:t>Many videos do not show caregiver and there is some evidence caregivers are prompting off camera</w:t>
            </w:r>
          </w:p>
          <w:p w14:paraId="2980AAA4" w14:textId="77777777" w:rsidR="00DE01CB" w:rsidRDefault="00DE01CB" w:rsidP="00570D34"/>
          <w:p w14:paraId="481F27B3" w14:textId="77777777" w:rsidR="00DE01CB" w:rsidRDefault="00DE01CB" w:rsidP="00570D34"/>
        </w:tc>
      </w:tr>
    </w:tbl>
    <w:p w14:paraId="15D32C26" w14:textId="77777777" w:rsidR="00DE01CB" w:rsidRDefault="00DE01CB" w:rsidP="00DE01CB"/>
    <w:p w14:paraId="136FBA2A" w14:textId="77777777" w:rsidR="0053300F" w:rsidRPr="00AF7219" w:rsidRDefault="0053300F" w:rsidP="0053300F">
      <w:pPr>
        <w:rPr>
          <w:b/>
          <w:bCs/>
        </w:rPr>
      </w:pPr>
      <w:r w:rsidRPr="00AF7219">
        <w:rPr>
          <w:b/>
          <w:bCs/>
        </w:rPr>
        <w:t>Manual Instructions:</w:t>
      </w:r>
    </w:p>
    <w:p w14:paraId="72485770" w14:textId="55392219" w:rsidR="00C9472D" w:rsidRDefault="00C9472D" w:rsidP="00C9472D">
      <w:r>
        <w:t xml:space="preserve">Setup: For this video, we want to capture </w:t>
      </w:r>
      <w:r w:rsidRPr="00C9472D">
        <w:rPr>
          <w:b/>
          <w:bCs/>
        </w:rPr>
        <w:t xml:space="preserve">how </w:t>
      </w:r>
      <w:r w:rsidRPr="006C4C4B">
        <w:rPr>
          <w:b/>
          <w:bCs/>
        </w:rPr>
        <w:t>you typically determine whether your child wants something</w:t>
      </w:r>
      <w:r w:rsidRPr="006C4C4B">
        <w:t>.</w:t>
      </w:r>
      <w:r>
        <w:t xml:space="preserve"> You can film this video with the phone in your hand, or if you need your hands free, you can have a third person film or use the tripod. For this video, you will capture an example of how your child lets you know that he/she wants something or communicates “yes” to you. Pick something your child typically enjoys, such as a favorite food (e.g., “Do you want to take a bath? Do you want a snack?”). Make sure your child has a communication device that he/she would use.</w:t>
      </w:r>
    </w:p>
    <w:p w14:paraId="5C4F5DD2" w14:textId="77777777" w:rsidR="00C9472D" w:rsidRDefault="00C9472D" w:rsidP="00C9472D">
      <w:r>
        <w:t>1.</w:t>
      </w:r>
      <w:r>
        <w:tab/>
        <w:t>Start recording</w:t>
      </w:r>
    </w:p>
    <w:p w14:paraId="6BCF350D" w14:textId="26F65424" w:rsidR="00C9472D" w:rsidRDefault="00C9472D" w:rsidP="00C9472D">
      <w:r>
        <w:t>2.</w:t>
      </w:r>
      <w:r>
        <w:tab/>
        <w:t xml:space="preserve">First ask your child verbally (without </w:t>
      </w:r>
      <w:r w:rsidRPr="006C4C4B">
        <w:t>gestures</w:t>
      </w:r>
      <w:r w:rsidR="002B3E42" w:rsidRPr="006C4C4B">
        <w:t xml:space="preserve"> or without presenting the object</w:t>
      </w:r>
      <w:r w:rsidRPr="006C4C4B">
        <w:t>) and</w:t>
      </w:r>
      <w:r>
        <w:t xml:space="preserve"> wait for a response. </w:t>
      </w:r>
    </w:p>
    <w:p w14:paraId="073325EB" w14:textId="77777777" w:rsidR="00C9472D" w:rsidRDefault="00C9472D" w:rsidP="00C9472D">
      <w:r>
        <w:t>3.</w:t>
      </w:r>
      <w:r>
        <w:tab/>
        <w:t>If you do not receive a response to the verbal question, follow up with whatever method you typically use to provide cues and wait for a response.</w:t>
      </w:r>
    </w:p>
    <w:p w14:paraId="504254F4" w14:textId="77777777" w:rsidR="00C9472D" w:rsidRDefault="00C9472D" w:rsidP="00C9472D">
      <w:r>
        <w:t>4.</w:t>
      </w:r>
      <w:r>
        <w:tab/>
        <w:t>When you have received whatever response you expect to from your child, start doing whatever your child said “yes” to, and film your child’s reaction.</w:t>
      </w:r>
    </w:p>
    <w:p w14:paraId="1A5D8EAF" w14:textId="1BC1F168" w:rsidR="002D5F67" w:rsidRDefault="00C9472D" w:rsidP="00C9472D">
      <w:r>
        <w:t>5.</w:t>
      </w:r>
      <w:r>
        <w:tab/>
        <w:t>If your child communicates “no”, you can use this video for the “No” video and try again with a different question when you are able.</w:t>
      </w:r>
    </w:p>
    <w:sectPr w:rsidR="002D5F67" w:rsidSect="007C37E9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B6C8D" w14:textId="77777777" w:rsidR="00553D10" w:rsidRDefault="00553D10" w:rsidP="007C37E9">
      <w:r>
        <w:separator/>
      </w:r>
    </w:p>
  </w:endnote>
  <w:endnote w:type="continuationSeparator" w:id="0">
    <w:p w14:paraId="4EBF9C20" w14:textId="77777777" w:rsidR="00553D10" w:rsidRDefault="00553D10" w:rsidP="007C3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03294" w14:textId="77777777" w:rsidR="00553D10" w:rsidRDefault="00553D10" w:rsidP="007C37E9">
      <w:r>
        <w:separator/>
      </w:r>
    </w:p>
  </w:footnote>
  <w:footnote w:type="continuationSeparator" w:id="0">
    <w:p w14:paraId="08C3ECA4" w14:textId="77777777" w:rsidR="00553D10" w:rsidRDefault="00553D10" w:rsidP="007C37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D897B9" w14:textId="2DF66AE9" w:rsidR="007C37E9" w:rsidRPr="007C37E9" w:rsidRDefault="002C1610">
    <w:pPr>
      <w:pStyle w:val="Header"/>
      <w:rPr>
        <w:sz w:val="28"/>
        <w:szCs w:val="28"/>
      </w:rPr>
    </w:pPr>
    <w:r>
      <w:rPr>
        <w:sz w:val="28"/>
        <w:szCs w:val="28"/>
      </w:rPr>
      <w:t>Communicating “Yes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B590C"/>
    <w:multiLevelType w:val="hybridMultilevel"/>
    <w:tmpl w:val="1748A2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BE0A78"/>
    <w:multiLevelType w:val="hybridMultilevel"/>
    <w:tmpl w:val="A0C4F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C5F87"/>
    <w:multiLevelType w:val="hybridMultilevel"/>
    <w:tmpl w:val="8454EB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6D61C7"/>
    <w:multiLevelType w:val="hybridMultilevel"/>
    <w:tmpl w:val="BE763F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6A7317"/>
    <w:multiLevelType w:val="hybridMultilevel"/>
    <w:tmpl w:val="18CCA0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0239D4"/>
    <w:multiLevelType w:val="hybridMultilevel"/>
    <w:tmpl w:val="4E5699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0F6CAD"/>
    <w:multiLevelType w:val="hybridMultilevel"/>
    <w:tmpl w:val="D91EFD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F4D0337"/>
    <w:multiLevelType w:val="hybridMultilevel"/>
    <w:tmpl w:val="1B329C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37836712">
    <w:abstractNumId w:val="1"/>
  </w:num>
  <w:num w:numId="2" w16cid:durableId="370039124">
    <w:abstractNumId w:val="4"/>
  </w:num>
  <w:num w:numId="3" w16cid:durableId="474756649">
    <w:abstractNumId w:val="3"/>
  </w:num>
  <w:num w:numId="4" w16cid:durableId="1408311070">
    <w:abstractNumId w:val="7"/>
  </w:num>
  <w:num w:numId="5" w16cid:durableId="1638487633">
    <w:abstractNumId w:val="5"/>
  </w:num>
  <w:num w:numId="6" w16cid:durableId="642662092">
    <w:abstractNumId w:val="2"/>
  </w:num>
  <w:num w:numId="7" w16cid:durableId="1974838">
    <w:abstractNumId w:val="6"/>
  </w:num>
  <w:num w:numId="8" w16cid:durableId="685206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7E9"/>
    <w:rsid w:val="00005CF8"/>
    <w:rsid w:val="000251E8"/>
    <w:rsid w:val="00033EAC"/>
    <w:rsid w:val="00040EFE"/>
    <w:rsid w:val="000428E9"/>
    <w:rsid w:val="00042D4A"/>
    <w:rsid w:val="00052D72"/>
    <w:rsid w:val="000A5750"/>
    <w:rsid w:val="000C5499"/>
    <w:rsid w:val="000D1DE0"/>
    <w:rsid w:val="000D293B"/>
    <w:rsid w:val="000F113C"/>
    <w:rsid w:val="00107412"/>
    <w:rsid w:val="00143E2A"/>
    <w:rsid w:val="00156B5D"/>
    <w:rsid w:val="00162704"/>
    <w:rsid w:val="00180242"/>
    <w:rsid w:val="001E0F36"/>
    <w:rsid w:val="001E2207"/>
    <w:rsid w:val="001F25AB"/>
    <w:rsid w:val="002069F8"/>
    <w:rsid w:val="00224932"/>
    <w:rsid w:val="0023266C"/>
    <w:rsid w:val="002341B5"/>
    <w:rsid w:val="00265B9C"/>
    <w:rsid w:val="00282538"/>
    <w:rsid w:val="002967A5"/>
    <w:rsid w:val="002A2CF0"/>
    <w:rsid w:val="002A60DB"/>
    <w:rsid w:val="002B3E42"/>
    <w:rsid w:val="002C1610"/>
    <w:rsid w:val="002C1BD0"/>
    <w:rsid w:val="002C622D"/>
    <w:rsid w:val="002D5F67"/>
    <w:rsid w:val="002F64CC"/>
    <w:rsid w:val="0030646D"/>
    <w:rsid w:val="0031341D"/>
    <w:rsid w:val="00322278"/>
    <w:rsid w:val="00345316"/>
    <w:rsid w:val="003478C5"/>
    <w:rsid w:val="003725D0"/>
    <w:rsid w:val="003A1199"/>
    <w:rsid w:val="003B7C00"/>
    <w:rsid w:val="003E2CD6"/>
    <w:rsid w:val="0040184D"/>
    <w:rsid w:val="0043372D"/>
    <w:rsid w:val="004403D8"/>
    <w:rsid w:val="00440B58"/>
    <w:rsid w:val="00440C00"/>
    <w:rsid w:val="00444B28"/>
    <w:rsid w:val="00473DE2"/>
    <w:rsid w:val="004B6A28"/>
    <w:rsid w:val="00512ED7"/>
    <w:rsid w:val="00514A40"/>
    <w:rsid w:val="0053300F"/>
    <w:rsid w:val="00534CB9"/>
    <w:rsid w:val="0054638B"/>
    <w:rsid w:val="00553D10"/>
    <w:rsid w:val="00556754"/>
    <w:rsid w:val="00563817"/>
    <w:rsid w:val="0056586A"/>
    <w:rsid w:val="005712A5"/>
    <w:rsid w:val="0057591E"/>
    <w:rsid w:val="005814D4"/>
    <w:rsid w:val="005C0E7A"/>
    <w:rsid w:val="006131F9"/>
    <w:rsid w:val="006166A4"/>
    <w:rsid w:val="0063741E"/>
    <w:rsid w:val="006377E1"/>
    <w:rsid w:val="00640F47"/>
    <w:rsid w:val="006B091A"/>
    <w:rsid w:val="006C4C4B"/>
    <w:rsid w:val="006E0936"/>
    <w:rsid w:val="006F7380"/>
    <w:rsid w:val="007022EB"/>
    <w:rsid w:val="0073408E"/>
    <w:rsid w:val="00740E9E"/>
    <w:rsid w:val="007978A1"/>
    <w:rsid w:val="007B40C8"/>
    <w:rsid w:val="007B567F"/>
    <w:rsid w:val="007C2B3D"/>
    <w:rsid w:val="007C37E9"/>
    <w:rsid w:val="00804FB7"/>
    <w:rsid w:val="00850EF9"/>
    <w:rsid w:val="00856E2E"/>
    <w:rsid w:val="00881FFF"/>
    <w:rsid w:val="00892CCD"/>
    <w:rsid w:val="008B3758"/>
    <w:rsid w:val="008C4C74"/>
    <w:rsid w:val="008E5E79"/>
    <w:rsid w:val="008F1241"/>
    <w:rsid w:val="00915124"/>
    <w:rsid w:val="009259A6"/>
    <w:rsid w:val="00944AAA"/>
    <w:rsid w:val="00953FFF"/>
    <w:rsid w:val="009639A2"/>
    <w:rsid w:val="00965EAC"/>
    <w:rsid w:val="00973289"/>
    <w:rsid w:val="00975D45"/>
    <w:rsid w:val="0099033B"/>
    <w:rsid w:val="009A6127"/>
    <w:rsid w:val="009F52C6"/>
    <w:rsid w:val="00A05709"/>
    <w:rsid w:val="00A605AD"/>
    <w:rsid w:val="00A71EB5"/>
    <w:rsid w:val="00A8063D"/>
    <w:rsid w:val="00AA6F67"/>
    <w:rsid w:val="00AB0C02"/>
    <w:rsid w:val="00AF2F33"/>
    <w:rsid w:val="00B2653E"/>
    <w:rsid w:val="00B26D1C"/>
    <w:rsid w:val="00B61AB5"/>
    <w:rsid w:val="00B6538C"/>
    <w:rsid w:val="00B840C9"/>
    <w:rsid w:val="00B90AE6"/>
    <w:rsid w:val="00BA0806"/>
    <w:rsid w:val="00BA206E"/>
    <w:rsid w:val="00BD2693"/>
    <w:rsid w:val="00BD6668"/>
    <w:rsid w:val="00BE2F2E"/>
    <w:rsid w:val="00BF2CA0"/>
    <w:rsid w:val="00C06206"/>
    <w:rsid w:val="00C45AE0"/>
    <w:rsid w:val="00C473DF"/>
    <w:rsid w:val="00C82047"/>
    <w:rsid w:val="00C83F5E"/>
    <w:rsid w:val="00C93D74"/>
    <w:rsid w:val="00C9472D"/>
    <w:rsid w:val="00CD221E"/>
    <w:rsid w:val="00CE12E2"/>
    <w:rsid w:val="00D102FA"/>
    <w:rsid w:val="00D21ADB"/>
    <w:rsid w:val="00D26451"/>
    <w:rsid w:val="00D4330F"/>
    <w:rsid w:val="00D55C7B"/>
    <w:rsid w:val="00D749ED"/>
    <w:rsid w:val="00D95051"/>
    <w:rsid w:val="00DA0E98"/>
    <w:rsid w:val="00DB283C"/>
    <w:rsid w:val="00DB45E5"/>
    <w:rsid w:val="00DE01CB"/>
    <w:rsid w:val="00DF21B0"/>
    <w:rsid w:val="00DF72C7"/>
    <w:rsid w:val="00E03A80"/>
    <w:rsid w:val="00E16C84"/>
    <w:rsid w:val="00E17CA9"/>
    <w:rsid w:val="00E23292"/>
    <w:rsid w:val="00E24677"/>
    <w:rsid w:val="00E31C3F"/>
    <w:rsid w:val="00E3303E"/>
    <w:rsid w:val="00E43760"/>
    <w:rsid w:val="00E455F7"/>
    <w:rsid w:val="00E7387C"/>
    <w:rsid w:val="00E77A13"/>
    <w:rsid w:val="00EA19C2"/>
    <w:rsid w:val="00EB200D"/>
    <w:rsid w:val="00EB4FA3"/>
    <w:rsid w:val="00ED1EC6"/>
    <w:rsid w:val="00EF4CA4"/>
    <w:rsid w:val="00EF52FE"/>
    <w:rsid w:val="00F14270"/>
    <w:rsid w:val="00F263AB"/>
    <w:rsid w:val="00F43863"/>
    <w:rsid w:val="00FB6351"/>
    <w:rsid w:val="00FC0360"/>
    <w:rsid w:val="00FD425F"/>
    <w:rsid w:val="00FE0FB2"/>
    <w:rsid w:val="00FF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2F89E"/>
  <w15:chartTrackingRefBased/>
  <w15:docId w15:val="{98FC3DC5-4440-4505-BB21-DAD237E0B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37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7E9"/>
  </w:style>
  <w:style w:type="paragraph" w:styleId="Footer">
    <w:name w:val="footer"/>
    <w:basedOn w:val="Normal"/>
    <w:link w:val="FooterChar"/>
    <w:uiPriority w:val="99"/>
    <w:unhideWhenUsed/>
    <w:rsid w:val="007C37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7E9"/>
  </w:style>
  <w:style w:type="table" w:styleId="TableGrid">
    <w:name w:val="Table Grid"/>
    <w:basedOn w:val="TableNormal"/>
    <w:uiPriority w:val="39"/>
    <w:rsid w:val="007C3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0E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47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7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2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F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F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F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A2E7B5F08F74B2D9B4C56C6EB746E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AC55B4-A8F0-4841-BECC-227039F13D17}"/>
      </w:docPartPr>
      <w:docPartBody>
        <w:p w:rsidR="00FA1018" w:rsidRDefault="00485F15" w:rsidP="00485F15">
          <w:pPr>
            <w:pStyle w:val="6A2E7B5F08F74B2D9B4C56C6EB746E6F"/>
          </w:pPr>
          <w:r w:rsidRPr="003803DF">
            <w:rPr>
              <w:rStyle w:val="PlaceholderText"/>
            </w:rPr>
            <w:t>Choose an item.</w:t>
          </w:r>
        </w:p>
      </w:docPartBody>
    </w:docPart>
    <w:docPart>
      <w:docPartPr>
        <w:name w:val="EEA1C032242F451F924BDADD64DA85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F221B1-1D41-44CD-98B2-C6F76B748216}"/>
      </w:docPartPr>
      <w:docPartBody>
        <w:p w:rsidR="00FA1018" w:rsidRDefault="00485F15" w:rsidP="00485F15">
          <w:pPr>
            <w:pStyle w:val="EEA1C032242F451F924BDADD64DA8512"/>
          </w:pPr>
          <w:r w:rsidRPr="003803DF">
            <w:rPr>
              <w:rStyle w:val="PlaceholderText"/>
            </w:rPr>
            <w:t>Choose an item.</w:t>
          </w:r>
        </w:p>
      </w:docPartBody>
    </w:docPart>
    <w:docPart>
      <w:docPartPr>
        <w:name w:val="32E5F283CC5F4E1C85D675876AE749C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81022B-3BBC-4133-AF1E-02636E7D9FF2}"/>
      </w:docPartPr>
      <w:docPartBody>
        <w:p w:rsidR="00FA1018" w:rsidRDefault="00485F15" w:rsidP="00485F15">
          <w:pPr>
            <w:pStyle w:val="32E5F283CC5F4E1C85D675876AE749C9"/>
          </w:pPr>
          <w:r w:rsidRPr="003803DF">
            <w:rPr>
              <w:rStyle w:val="PlaceholderText"/>
            </w:rPr>
            <w:t>Choose an item.</w:t>
          </w:r>
        </w:p>
      </w:docPartBody>
    </w:docPart>
    <w:docPart>
      <w:docPartPr>
        <w:name w:val="2350AA807282439BB0A5DD8F8466BA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C7F7D3-7D40-4449-8E65-1AE431DC9D71}"/>
      </w:docPartPr>
      <w:docPartBody>
        <w:p w:rsidR="00FA1018" w:rsidRDefault="00485F15" w:rsidP="00485F15">
          <w:pPr>
            <w:pStyle w:val="2350AA807282439BB0A5DD8F8466BA85"/>
          </w:pPr>
          <w:r w:rsidRPr="003803DF">
            <w:rPr>
              <w:rStyle w:val="PlaceholderText"/>
            </w:rPr>
            <w:t>Choose an item.</w:t>
          </w:r>
        </w:p>
      </w:docPartBody>
    </w:docPart>
    <w:docPart>
      <w:docPartPr>
        <w:name w:val="DAAB9C0B76FF4AA487A2423A1456FC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3F4706-D3DD-4C1B-B66F-82B9A852D527}"/>
      </w:docPartPr>
      <w:docPartBody>
        <w:p w:rsidR="00FA1018" w:rsidRDefault="00485F15" w:rsidP="00485F15">
          <w:pPr>
            <w:pStyle w:val="DAAB9C0B76FF4AA487A2423A1456FCAB"/>
          </w:pPr>
          <w:r w:rsidRPr="003803DF">
            <w:rPr>
              <w:rStyle w:val="PlaceholderText"/>
            </w:rPr>
            <w:t>Choose an item.</w:t>
          </w:r>
        </w:p>
      </w:docPartBody>
    </w:docPart>
    <w:docPart>
      <w:docPartPr>
        <w:name w:val="65D7AE1DEC9B4F8A9947758F14F0D3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C8C36A-507D-4738-8C96-4E6538886FC4}"/>
      </w:docPartPr>
      <w:docPartBody>
        <w:p w:rsidR="00FA1018" w:rsidRDefault="00485F15" w:rsidP="00485F15">
          <w:pPr>
            <w:pStyle w:val="65D7AE1DEC9B4F8A9947758F14F0D31E"/>
          </w:pPr>
          <w:r w:rsidRPr="003803DF">
            <w:rPr>
              <w:rStyle w:val="PlaceholderText"/>
            </w:rPr>
            <w:t>Choose an item.</w:t>
          </w:r>
        </w:p>
      </w:docPartBody>
    </w:docPart>
    <w:docPart>
      <w:docPartPr>
        <w:name w:val="3D1F1A77AA1D490CBA3BCA7366D8AF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86BB52-9549-4F1D-AAE9-DA76997D5D22}"/>
      </w:docPartPr>
      <w:docPartBody>
        <w:p w:rsidR="00FA1018" w:rsidRDefault="00485F15" w:rsidP="00485F15">
          <w:pPr>
            <w:pStyle w:val="3D1F1A77AA1D490CBA3BCA7366D8AFA6"/>
          </w:pPr>
          <w:r w:rsidRPr="003803DF">
            <w:rPr>
              <w:rStyle w:val="PlaceholderText"/>
            </w:rPr>
            <w:t>Choose an item.</w:t>
          </w:r>
        </w:p>
      </w:docPartBody>
    </w:docPart>
    <w:docPart>
      <w:docPartPr>
        <w:name w:val="9B7ABE2AD7764EAC886DB6E86824A3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D51BCC-9F0D-4227-9C8A-1AE594ADB7A1}"/>
      </w:docPartPr>
      <w:docPartBody>
        <w:p w:rsidR="00FA1018" w:rsidRDefault="00485F15" w:rsidP="00485F15">
          <w:pPr>
            <w:pStyle w:val="9B7ABE2AD7764EAC886DB6E86824A3FE"/>
          </w:pPr>
          <w:r w:rsidRPr="003803DF">
            <w:rPr>
              <w:rStyle w:val="PlaceholderText"/>
            </w:rPr>
            <w:t>Choose an item.</w:t>
          </w:r>
        </w:p>
      </w:docPartBody>
    </w:docPart>
    <w:docPart>
      <w:docPartPr>
        <w:name w:val="A63520A24EAA44F3A78C191473F455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07015E-3EBD-49EC-87DE-91A0024A08C3}"/>
      </w:docPartPr>
      <w:docPartBody>
        <w:p w:rsidR="00FA1018" w:rsidRDefault="00485F15" w:rsidP="00485F15">
          <w:pPr>
            <w:pStyle w:val="A63520A24EAA44F3A78C191473F45597"/>
          </w:pPr>
          <w:r w:rsidRPr="003803DF">
            <w:rPr>
              <w:rStyle w:val="PlaceholderText"/>
            </w:rPr>
            <w:t>Choose an item.</w:t>
          </w:r>
        </w:p>
      </w:docPartBody>
    </w:docPart>
    <w:docPart>
      <w:docPartPr>
        <w:name w:val="1C013F035865494E9BC5613EDC7E69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20FE25-F282-4565-8E90-DC406C8D929D}"/>
      </w:docPartPr>
      <w:docPartBody>
        <w:p w:rsidR="00FA1018" w:rsidRDefault="00485F15" w:rsidP="00485F15">
          <w:pPr>
            <w:pStyle w:val="1C013F035865494E9BC5613EDC7E69E4"/>
          </w:pPr>
          <w:r w:rsidRPr="003803DF">
            <w:rPr>
              <w:rStyle w:val="PlaceholderText"/>
            </w:rPr>
            <w:t>Choose an item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69B"/>
    <w:rsid w:val="001909A3"/>
    <w:rsid w:val="002B0283"/>
    <w:rsid w:val="00485F15"/>
    <w:rsid w:val="005777B3"/>
    <w:rsid w:val="0058388D"/>
    <w:rsid w:val="00952F20"/>
    <w:rsid w:val="00A03C94"/>
    <w:rsid w:val="00AA0C95"/>
    <w:rsid w:val="00AA6F67"/>
    <w:rsid w:val="00B02F88"/>
    <w:rsid w:val="00C138D6"/>
    <w:rsid w:val="00D4330F"/>
    <w:rsid w:val="00D9269B"/>
    <w:rsid w:val="00F535A9"/>
    <w:rsid w:val="00F9505C"/>
    <w:rsid w:val="00FA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85F15"/>
    <w:rPr>
      <w:color w:val="808080"/>
    </w:rPr>
  </w:style>
  <w:style w:type="paragraph" w:customStyle="1" w:styleId="6A2E7B5F08F74B2D9B4C56C6EB746E6F">
    <w:name w:val="6A2E7B5F08F74B2D9B4C56C6EB746E6F"/>
    <w:rsid w:val="00485F15"/>
  </w:style>
  <w:style w:type="paragraph" w:customStyle="1" w:styleId="EEA1C032242F451F924BDADD64DA8512">
    <w:name w:val="EEA1C032242F451F924BDADD64DA8512"/>
    <w:rsid w:val="00485F15"/>
  </w:style>
  <w:style w:type="paragraph" w:customStyle="1" w:styleId="32E5F283CC5F4E1C85D675876AE749C9">
    <w:name w:val="32E5F283CC5F4E1C85D675876AE749C9"/>
    <w:rsid w:val="00485F15"/>
  </w:style>
  <w:style w:type="paragraph" w:customStyle="1" w:styleId="2350AA807282439BB0A5DD8F8466BA85">
    <w:name w:val="2350AA807282439BB0A5DD8F8466BA85"/>
    <w:rsid w:val="00485F15"/>
  </w:style>
  <w:style w:type="paragraph" w:customStyle="1" w:styleId="DAAB9C0B76FF4AA487A2423A1456FCAB">
    <w:name w:val="DAAB9C0B76FF4AA487A2423A1456FCAB"/>
    <w:rsid w:val="00485F15"/>
  </w:style>
  <w:style w:type="paragraph" w:customStyle="1" w:styleId="65D7AE1DEC9B4F8A9947758F14F0D31E">
    <w:name w:val="65D7AE1DEC9B4F8A9947758F14F0D31E"/>
    <w:rsid w:val="00485F15"/>
  </w:style>
  <w:style w:type="paragraph" w:customStyle="1" w:styleId="3D1F1A77AA1D490CBA3BCA7366D8AFA6">
    <w:name w:val="3D1F1A77AA1D490CBA3BCA7366D8AFA6"/>
    <w:rsid w:val="00485F15"/>
  </w:style>
  <w:style w:type="paragraph" w:customStyle="1" w:styleId="9B7ABE2AD7764EAC886DB6E86824A3FE">
    <w:name w:val="9B7ABE2AD7764EAC886DB6E86824A3FE"/>
    <w:rsid w:val="00485F15"/>
  </w:style>
  <w:style w:type="paragraph" w:customStyle="1" w:styleId="A63520A24EAA44F3A78C191473F45597">
    <w:name w:val="A63520A24EAA44F3A78C191473F45597"/>
    <w:rsid w:val="00485F15"/>
  </w:style>
  <w:style w:type="paragraph" w:customStyle="1" w:styleId="1C013F035865494E9BC5613EDC7E69E4">
    <w:name w:val="1C013F035865494E9BC5613EDC7E69E4"/>
    <w:rsid w:val="00485F1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oods</dc:creator>
  <cp:keywords/>
  <dc:description/>
  <cp:lastModifiedBy>Mindy Leffler</cp:lastModifiedBy>
  <cp:revision>7</cp:revision>
  <dcterms:created xsi:type="dcterms:W3CDTF">2025-05-15T19:56:00Z</dcterms:created>
  <dcterms:modified xsi:type="dcterms:W3CDTF">2025-05-19T17:00:00Z</dcterms:modified>
</cp:coreProperties>
</file>